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F5F" w:rsidRDefault="000D0F5F" w:rsidP="007E38FD">
      <w:pPr>
        <w:wordWrap/>
        <w:spacing w:after="0" w:line="24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[Supplement]</w:t>
      </w:r>
    </w:p>
    <w:p w:rsidR="000D0F5F" w:rsidRDefault="000D0F5F" w:rsidP="007E38FD">
      <w:pPr>
        <w:wordWrap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31304" w:rsidRPr="00ED7654" w:rsidRDefault="00331304" w:rsidP="00331304">
      <w:pPr>
        <w:wordWrap/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D765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ffect of f</w:t>
      </w:r>
      <w:r w:rsidRPr="00ED765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ermented red ginseng </w:t>
      </w:r>
      <w:r w:rsidRPr="00ED765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n gut microbiota </w:t>
      </w:r>
      <w:r w:rsidRPr="00ED765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dysbiosis</w:t>
      </w:r>
      <w:r w:rsidRPr="00ED765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</w:t>
      </w:r>
      <w:r w:rsidRPr="00ED765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ED765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r immobilization stress-induced anxiety, depression, and colitis in mice </w:t>
      </w:r>
    </w:p>
    <w:p w:rsidR="002A22FF" w:rsidRPr="000B5A89" w:rsidRDefault="002A22FF" w:rsidP="007E38FD">
      <w:pPr>
        <w:wordWrap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</w:p>
    <w:p w:rsidR="00D90BE4" w:rsidRDefault="00D90BE4" w:rsidP="007E38FD">
      <w:pPr>
        <w:wordWrap/>
        <w:spacing w:after="0"/>
        <w:rPr>
          <w:rFonts w:ascii="Times New Roman" w:hAnsi="Times New Roman" w:cs="Times New Roman"/>
          <w:bCs/>
          <w:color w:val="000000"/>
          <w:kern w:val="0"/>
          <w:szCs w:val="20"/>
        </w:rPr>
      </w:pPr>
    </w:p>
    <w:p w:rsidR="00D90BE4" w:rsidRDefault="0038594A" w:rsidP="007E38FD">
      <w:pPr>
        <w:wordWrap/>
        <w:spacing w:after="0"/>
        <w:rPr>
          <w:rFonts w:ascii="Times New Roman" w:hAnsi="Times New Roman" w:cs="Times New Roman"/>
          <w:bCs/>
          <w:color w:val="000000"/>
          <w:kern w:val="0"/>
          <w:szCs w:val="20"/>
        </w:rPr>
      </w:pPr>
      <w:r>
        <w:rPr>
          <w:rFonts w:ascii="Times New Roman" w:hAnsi="Times New Roman" w:cs="Times New Roman"/>
          <w:bCs/>
          <w:noProof/>
          <w:color w:val="000000"/>
          <w:kern w:val="0"/>
          <w:szCs w:val="20"/>
        </w:rPr>
        <w:drawing>
          <wp:inline distT="0" distB="0" distL="0" distR="0">
            <wp:extent cx="4798749" cy="1421130"/>
            <wp:effectExtent l="0" t="0" r="1905" b="762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7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44"/>
                    <a:stretch/>
                  </pic:blipFill>
                  <pic:spPr bwMode="auto">
                    <a:xfrm>
                      <a:off x="0" y="0"/>
                      <a:ext cx="4806947" cy="14235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8594A" w:rsidRDefault="0038594A" w:rsidP="007E38FD">
      <w:pPr>
        <w:wordWrap/>
        <w:spacing w:after="0"/>
        <w:rPr>
          <w:rFonts w:ascii="Times New Roman" w:hAnsi="Times New Roman" w:cs="Times New Roman"/>
          <w:bCs/>
          <w:color w:val="000000"/>
          <w:kern w:val="0"/>
          <w:szCs w:val="20"/>
        </w:rPr>
      </w:pPr>
      <w:r>
        <w:rPr>
          <w:rFonts w:ascii="Times New Roman" w:hAnsi="Times New Roman" w:cs="Times New Roman" w:hint="eastAsia"/>
          <w:bCs/>
          <w:color w:val="000000"/>
          <w:kern w:val="0"/>
          <w:szCs w:val="20"/>
        </w:rPr>
        <w:t>F</w:t>
      </w:r>
      <w:r>
        <w:rPr>
          <w:rFonts w:ascii="Times New Roman" w:hAnsi="Times New Roman" w:cs="Times New Roman"/>
          <w:bCs/>
          <w:color w:val="000000"/>
          <w:kern w:val="0"/>
          <w:szCs w:val="20"/>
        </w:rPr>
        <w:t>i</w:t>
      </w:r>
      <w:r>
        <w:rPr>
          <w:rFonts w:ascii="Times New Roman" w:hAnsi="Times New Roman" w:cs="Times New Roman" w:hint="eastAsia"/>
          <w:bCs/>
          <w:color w:val="000000"/>
          <w:kern w:val="0"/>
          <w:szCs w:val="20"/>
        </w:rPr>
        <w:t xml:space="preserve">gure S1. Effects of RG, fRG, ginsenoside Rd, and Compound K on </w:t>
      </w:r>
      <w:r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the cell survival in </w:t>
      </w:r>
      <w:r>
        <w:rPr>
          <w:rFonts w:ascii="Times New Roman" w:hAnsi="Times New Roman" w:cs="Times New Roman" w:hint="eastAsia"/>
          <w:bCs/>
          <w:color w:val="000000"/>
          <w:kern w:val="0"/>
          <w:szCs w:val="20"/>
        </w:rPr>
        <w:t>SH-S</w:t>
      </w:r>
      <w:r>
        <w:rPr>
          <w:rFonts w:ascii="Times New Roman" w:hAnsi="Times New Roman" w:cs="Times New Roman"/>
          <w:bCs/>
          <w:color w:val="000000"/>
          <w:kern w:val="0"/>
          <w:szCs w:val="20"/>
        </w:rPr>
        <w:t>Y</w:t>
      </w:r>
      <w:r>
        <w:rPr>
          <w:rFonts w:ascii="Times New Roman" w:hAnsi="Times New Roman" w:cs="Times New Roman" w:hint="eastAsia"/>
          <w:bCs/>
          <w:color w:val="000000"/>
          <w:kern w:val="0"/>
          <w:szCs w:val="20"/>
        </w:rPr>
        <w:t xml:space="preserve">5Y cells </w:t>
      </w:r>
      <w:r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treated with or without H2O2. Test agents (G10, 10 μg/mL of RG; G50, 50 μg/mL of RG; G200, 200 μg/mL of RG; F10, 10 μg/mL of fRG; F50, 50 μg/mL of fRG; F200, 200 μg/mL of fRG; R1, 1 μg/mL of gisnengoside Rd; R5, 5 μg/mL of ginsenoside Rd; </w:t>
      </w:r>
      <w:r w:rsidR="000C66E5">
        <w:rPr>
          <w:rFonts w:ascii="Times New Roman" w:hAnsi="Times New Roman" w:cs="Times New Roman"/>
          <w:bCs/>
          <w:color w:val="000000"/>
          <w:kern w:val="0"/>
          <w:szCs w:val="20"/>
        </w:rPr>
        <w:t>R10</w:t>
      </w:r>
      <w:r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, </w:t>
      </w:r>
      <w:r w:rsidR="000C66E5">
        <w:rPr>
          <w:rFonts w:ascii="Times New Roman" w:hAnsi="Times New Roman" w:cs="Times New Roman"/>
          <w:bCs/>
          <w:color w:val="000000"/>
          <w:kern w:val="0"/>
          <w:szCs w:val="20"/>
        </w:rPr>
        <w:t>1</w:t>
      </w:r>
      <w:r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0 μg/mL of </w:t>
      </w:r>
      <w:r w:rsidR="000C66E5">
        <w:rPr>
          <w:rFonts w:ascii="Times New Roman" w:hAnsi="Times New Roman" w:cs="Times New Roman"/>
          <w:bCs/>
          <w:color w:val="000000"/>
          <w:kern w:val="0"/>
          <w:szCs w:val="20"/>
        </w:rPr>
        <w:t>ginsenoside Rd</w:t>
      </w:r>
      <w:r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; </w:t>
      </w:r>
      <w:r w:rsidR="000C66E5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C1, 1 μg/mL of compound K; C5, 5 μg/mL of compound K; C10, 10 μg/mL of compound K after treatment with LPS ( 100 ng/mL) in </w:t>
      </w:r>
      <w:r>
        <w:rPr>
          <w:rFonts w:ascii="Times New Roman" w:hAnsi="Times New Roman" w:cs="Times New Roman"/>
          <w:bCs/>
          <w:color w:val="000000"/>
          <w:kern w:val="0"/>
          <w:szCs w:val="20"/>
        </w:rPr>
        <w:t>SH-SY5Y cells (1</w:t>
      </w:r>
      <w:r w:rsidR="000C66E5">
        <w:rPr>
          <w:rFonts w:ascii="Times New Roman" w:hAnsi="Times New Roman" w:cs="Times New Roman"/>
          <w:bCs/>
          <w:color w:val="000000"/>
          <w:kern w:val="0"/>
          <w:szCs w:val="20"/>
        </w:rPr>
        <w:t>×</w:t>
      </w:r>
      <w:r>
        <w:rPr>
          <w:rFonts w:ascii="Times New Roman" w:hAnsi="Times New Roman" w:cs="Times New Roman"/>
          <w:bCs/>
          <w:color w:val="000000"/>
          <w:kern w:val="0"/>
          <w:szCs w:val="20"/>
        </w:rPr>
        <w:t>10</w:t>
      </w:r>
      <w:r w:rsidRPr="000C66E5">
        <w:rPr>
          <w:rFonts w:ascii="Times New Roman" w:hAnsi="Times New Roman" w:cs="Times New Roman"/>
          <w:bCs/>
          <w:color w:val="000000"/>
          <w:kern w:val="0"/>
          <w:szCs w:val="20"/>
          <w:vertAlign w:val="superscript"/>
        </w:rPr>
        <w:t>6</w:t>
      </w:r>
      <w:r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cell/mL)</w:t>
      </w:r>
      <w:r w:rsidR="000C66E5">
        <w:rPr>
          <w:rFonts w:ascii="Times New Roman" w:hAnsi="Times New Roman" w:cs="Times New Roman"/>
          <w:bCs/>
          <w:color w:val="000000"/>
          <w:kern w:val="0"/>
          <w:szCs w:val="20"/>
        </w:rPr>
        <w:t>.</w:t>
      </w:r>
    </w:p>
    <w:p w:rsidR="0038594A" w:rsidRDefault="0038594A" w:rsidP="007E38FD">
      <w:pPr>
        <w:wordWrap/>
        <w:spacing w:after="0"/>
        <w:rPr>
          <w:rFonts w:ascii="Times New Roman" w:hAnsi="Times New Roman" w:cs="Times New Roman"/>
          <w:bCs/>
          <w:color w:val="000000"/>
          <w:kern w:val="0"/>
          <w:szCs w:val="20"/>
        </w:rPr>
      </w:pPr>
    </w:p>
    <w:p w:rsidR="001063E4" w:rsidRPr="007C1E84" w:rsidRDefault="001063E4" w:rsidP="007E38FD">
      <w:pPr>
        <w:wordWrap/>
        <w:spacing w:after="0"/>
        <w:rPr>
          <w:rFonts w:ascii="Times New Roman" w:hAnsi="Times New Roman" w:cs="Times New Roman"/>
          <w:bCs/>
          <w:color w:val="000000"/>
          <w:kern w:val="0"/>
          <w:szCs w:val="20"/>
        </w:rPr>
      </w:pPr>
      <w:r w:rsidRPr="007C1E84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Table </w:t>
      </w:r>
      <w:r w:rsidR="00D90BE4">
        <w:rPr>
          <w:rFonts w:ascii="Times New Roman" w:hAnsi="Times New Roman" w:cs="Times New Roman"/>
          <w:bCs/>
          <w:color w:val="000000"/>
          <w:kern w:val="0"/>
          <w:szCs w:val="20"/>
        </w:rPr>
        <w:t>S</w:t>
      </w:r>
      <w:r>
        <w:rPr>
          <w:rFonts w:ascii="Times New Roman" w:hAnsi="Times New Roman" w:cs="Times New Roman"/>
          <w:bCs/>
          <w:color w:val="000000"/>
          <w:kern w:val="0"/>
          <w:szCs w:val="20"/>
        </w:rPr>
        <w:t>1.</w:t>
      </w:r>
      <w:r w:rsidRPr="007C1E84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Effects of RG and fRG on the gut microbiota composition (at a phylum level) in mice treated with I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418"/>
        <w:gridCol w:w="1659"/>
        <w:gridCol w:w="1646"/>
        <w:gridCol w:w="1646"/>
        <w:gridCol w:w="1647"/>
      </w:tblGrid>
      <w:tr w:rsidR="001063E4" w:rsidRPr="007C1E84" w:rsidTr="00D90BE4">
        <w:tc>
          <w:tcPr>
            <w:tcW w:w="2418" w:type="dxa"/>
            <w:vMerge w:val="restart"/>
          </w:tcPr>
          <w:p w:rsidR="001063E4" w:rsidRPr="00D90BE4" w:rsidRDefault="001063E4" w:rsidP="007E38FD">
            <w:pPr>
              <w:wordWrap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6598" w:type="dxa"/>
            <w:gridSpan w:val="4"/>
          </w:tcPr>
          <w:p w:rsidR="001063E4" w:rsidRPr="007C1E84" w:rsidRDefault="001063E4" w:rsidP="007E38FD">
            <w:pPr>
              <w:wordWrap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 xml:space="preserve">Composition (%) </w:t>
            </w:r>
          </w:p>
        </w:tc>
      </w:tr>
      <w:tr w:rsidR="001063E4" w:rsidRPr="007C1E84" w:rsidTr="00D90BE4">
        <w:tc>
          <w:tcPr>
            <w:tcW w:w="2418" w:type="dxa"/>
            <w:vMerge/>
          </w:tcPr>
          <w:p w:rsidR="001063E4" w:rsidRPr="007C1E84" w:rsidRDefault="001063E4" w:rsidP="007E38FD">
            <w:pPr>
              <w:wordWrap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659" w:type="dxa"/>
          </w:tcPr>
          <w:p w:rsidR="001063E4" w:rsidRPr="007C1E84" w:rsidRDefault="001063E4" w:rsidP="007E38FD">
            <w:pPr>
              <w:wordWrap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C1E84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NC</w:t>
            </w:r>
          </w:p>
        </w:tc>
        <w:tc>
          <w:tcPr>
            <w:tcW w:w="1646" w:type="dxa"/>
          </w:tcPr>
          <w:p w:rsidR="001063E4" w:rsidRPr="007C1E84" w:rsidRDefault="001063E4" w:rsidP="007E38FD">
            <w:pPr>
              <w:wordWrap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C1E84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IS</w:t>
            </w:r>
          </w:p>
        </w:tc>
        <w:tc>
          <w:tcPr>
            <w:tcW w:w="1646" w:type="dxa"/>
          </w:tcPr>
          <w:p w:rsidR="001063E4" w:rsidRPr="007C1E84" w:rsidRDefault="001063E4" w:rsidP="007E38FD">
            <w:pPr>
              <w:wordWrap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C1E84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FS50</w:t>
            </w:r>
          </w:p>
        </w:tc>
        <w:tc>
          <w:tcPr>
            <w:tcW w:w="1647" w:type="dxa"/>
          </w:tcPr>
          <w:p w:rsidR="001063E4" w:rsidRPr="007C1E84" w:rsidRDefault="001063E4" w:rsidP="007E38FD">
            <w:pPr>
              <w:wordWrap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C1E84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RS50</w:t>
            </w:r>
          </w:p>
        </w:tc>
      </w:tr>
      <w:tr w:rsidR="001063E4" w:rsidRPr="007C1E84" w:rsidTr="00D90BE4">
        <w:tc>
          <w:tcPr>
            <w:tcW w:w="241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Firmicutes</w:t>
            </w:r>
          </w:p>
        </w:tc>
        <w:tc>
          <w:tcPr>
            <w:tcW w:w="165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50.7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0.2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44.0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2.9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41.7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8.6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39.9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0.6</w:t>
            </w:r>
          </w:p>
        </w:tc>
      </w:tr>
      <w:tr w:rsidR="001063E4" w:rsidRPr="007C1E84" w:rsidTr="00D90BE4">
        <w:tc>
          <w:tcPr>
            <w:tcW w:w="2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Bacteroidetes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46.6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0.3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45.4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5.7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50.7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0.6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53.3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0.2</w:t>
            </w:r>
          </w:p>
        </w:tc>
      </w:tr>
      <w:tr w:rsidR="001063E4" w:rsidRPr="007C1E84" w:rsidTr="00D90BE4">
        <w:tc>
          <w:tcPr>
            <w:tcW w:w="2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Proteobacteria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2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7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8.5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4.9</w:t>
            </w:r>
            <w:r w:rsidRPr="001E32FA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*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5.8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6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5.5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4</w:t>
            </w:r>
            <w:r w:rsidRPr="001E32FA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#</w:t>
            </w:r>
          </w:p>
        </w:tc>
      </w:tr>
      <w:tr w:rsidR="001063E4" w:rsidRPr="007C1E84" w:rsidTr="00D90BE4">
        <w:tc>
          <w:tcPr>
            <w:tcW w:w="2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Tenericutes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3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4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3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3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7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4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4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2</w:t>
            </w:r>
          </w:p>
        </w:tc>
      </w:tr>
      <w:tr w:rsidR="001063E4" w:rsidRPr="007C1E84" w:rsidTr="00D90BE4">
        <w:tc>
          <w:tcPr>
            <w:tcW w:w="2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Actinobacteria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.0.1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</w:tr>
      <w:tr w:rsidR="001063E4" w:rsidRPr="007C1E84" w:rsidTr="00D90BE4">
        <w:tc>
          <w:tcPr>
            <w:tcW w:w="2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Cyanobacteria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±0.0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  <w:r w:rsidRPr="001E32FA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*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5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4</w:t>
            </w:r>
          </w:p>
        </w:tc>
      </w:tr>
      <w:tr w:rsidR="001063E4" w:rsidRPr="007C1E84" w:rsidTr="00D90BE4">
        <w:tc>
          <w:tcPr>
            <w:tcW w:w="2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Deferribacteres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3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5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2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2</w:t>
            </w:r>
          </w:p>
        </w:tc>
      </w:tr>
      <w:tr w:rsidR="001063E4" w:rsidRPr="007C1E84" w:rsidTr="00D90BE4">
        <w:tc>
          <w:tcPr>
            <w:tcW w:w="2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Verrucomicrobia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3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3.4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7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9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</w:tr>
      <w:tr w:rsidR="001063E4" w:rsidRPr="007C1E84" w:rsidTr="00D90BE4">
        <w:tc>
          <w:tcPr>
            <w:tcW w:w="241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Saccharibacteria_TM7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</w:tr>
    </w:tbl>
    <w:p w:rsidR="001063E4" w:rsidRDefault="001063E4" w:rsidP="007E38FD">
      <w:pPr>
        <w:widowControl/>
        <w:wordWrap/>
        <w:autoSpaceDE/>
        <w:autoSpaceDN/>
        <w:spacing w:after="0" w:line="276" w:lineRule="auto"/>
        <w:textAlignment w:val="baseline"/>
        <w:rPr>
          <w:rFonts w:ascii="Times New Roman" w:eastAsia="맑은 고딕" w:hAnsi="Times New Roman" w:cs="Times New Roman"/>
          <w:color w:val="000000"/>
          <w:kern w:val="24"/>
          <w:szCs w:val="20"/>
        </w:rPr>
      </w:pPr>
      <w:r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Values indicate </w:t>
      </w:r>
      <w:r>
        <w:rPr>
          <w:rFonts w:ascii="Times New Roman" w:hAnsi="Times New Roman" w:cs="Times New Roman" w:hint="eastAsia"/>
          <w:bCs/>
          <w:color w:val="000000"/>
          <w:kern w:val="0"/>
          <w:szCs w:val="20"/>
        </w:rPr>
        <w:t>mean</w:t>
      </w:r>
      <w:r>
        <w:rPr>
          <w:rFonts w:ascii="Times New Roman" w:hAnsi="Times New Roman" w:cs="Times New Roman"/>
          <w:bCs/>
          <w:color w:val="000000"/>
          <w:kern w:val="0"/>
          <w:szCs w:val="20"/>
        </w:rPr>
        <w:t>± SD.</w:t>
      </w:r>
      <w:r w:rsidRPr="007C1E84">
        <w:rPr>
          <w:rFonts w:ascii="Times New Roman" w:eastAsia="맑은 고딕" w:hAnsi="Times New Roman" w:cs="Times New Roman"/>
          <w:b/>
          <w:bCs/>
          <w:color w:val="000000"/>
          <w:kern w:val="24"/>
          <w:szCs w:val="20"/>
        </w:rPr>
        <w:t xml:space="preserve"> *</w:t>
      </w:r>
      <w:r w:rsidRPr="007C1E84">
        <w:rPr>
          <w:rFonts w:ascii="Times New Roman" w:hAnsi="Times New Roman" w:cs="Times New Roman"/>
          <w:i/>
          <w:iCs/>
          <w:color w:val="000000"/>
          <w:kern w:val="24"/>
          <w:szCs w:val="20"/>
        </w:rPr>
        <w:t>p</w:t>
      </w:r>
      <w:r w:rsidRPr="007C1E84">
        <w:rPr>
          <w:rFonts w:ascii="Times New Roman" w:hAnsi="Times New Roman" w:cs="Times New Roman"/>
          <w:color w:val="000000"/>
          <w:kern w:val="24"/>
          <w:szCs w:val="20"/>
        </w:rPr>
        <w:t>&lt;0.05 vs </w:t>
      </w:r>
      <w:r w:rsidRPr="007C1E84">
        <w:rPr>
          <w:rFonts w:ascii="Times New Roman" w:eastAsia="맑은 고딕" w:hAnsi="Times New Roman" w:cs="Times New Roman"/>
          <w:color w:val="000000"/>
          <w:kern w:val="24"/>
          <w:szCs w:val="20"/>
        </w:rPr>
        <w:t xml:space="preserve">NC and </w:t>
      </w:r>
      <w:r w:rsidRPr="007C1E84">
        <w:rPr>
          <w:rFonts w:ascii="Times New Roman" w:eastAsia="맑은 고딕" w:hAnsi="Times New Roman" w:cs="Times New Roman"/>
          <w:b/>
          <w:bCs/>
          <w:color w:val="000000"/>
          <w:kern w:val="24"/>
          <w:position w:val="8"/>
          <w:szCs w:val="20"/>
          <w:vertAlign w:val="superscript"/>
        </w:rPr>
        <w:t>#</w:t>
      </w:r>
      <w:r w:rsidRPr="007C1E84">
        <w:rPr>
          <w:rFonts w:ascii="Times New Roman" w:hAnsi="Times New Roman" w:cs="Times New Roman"/>
          <w:i/>
          <w:iCs/>
          <w:color w:val="000000"/>
          <w:kern w:val="24"/>
          <w:szCs w:val="20"/>
        </w:rPr>
        <w:t>p</w:t>
      </w:r>
      <w:r w:rsidRPr="007C1E84">
        <w:rPr>
          <w:rFonts w:ascii="Times New Roman" w:hAnsi="Times New Roman" w:cs="Times New Roman"/>
          <w:color w:val="000000"/>
          <w:kern w:val="24"/>
          <w:szCs w:val="20"/>
        </w:rPr>
        <w:t>&lt;0.05 vs </w:t>
      </w:r>
      <w:r w:rsidR="007E38FD">
        <w:rPr>
          <w:rFonts w:ascii="Times New Roman" w:hAnsi="Times New Roman" w:cs="Times New Roman"/>
          <w:color w:val="000000"/>
          <w:kern w:val="24"/>
          <w:szCs w:val="20"/>
        </w:rPr>
        <w:t>IS</w:t>
      </w:r>
      <w:r w:rsidR="007E38FD">
        <w:rPr>
          <w:rFonts w:ascii="Times New Roman" w:eastAsia="맑은 고딕" w:hAnsi="Times New Roman" w:cs="Times New Roman"/>
          <w:color w:val="000000"/>
          <w:kern w:val="24"/>
          <w:szCs w:val="20"/>
        </w:rPr>
        <w:t>.</w:t>
      </w:r>
    </w:p>
    <w:p w:rsidR="007E38FD" w:rsidRPr="007C1E84" w:rsidRDefault="007E38FD" w:rsidP="007E38FD">
      <w:pPr>
        <w:widowControl/>
        <w:wordWrap/>
        <w:autoSpaceDE/>
        <w:autoSpaceDN/>
        <w:spacing w:after="0" w:line="276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</w:p>
    <w:p w:rsidR="001063E4" w:rsidRPr="007C1E84" w:rsidRDefault="001063E4" w:rsidP="007E38FD">
      <w:pPr>
        <w:wordWrap/>
        <w:spacing w:after="0"/>
        <w:rPr>
          <w:rFonts w:ascii="Times New Roman" w:hAnsi="Times New Roman" w:cs="Times New Roman"/>
          <w:bCs/>
          <w:color w:val="000000"/>
          <w:kern w:val="0"/>
          <w:szCs w:val="20"/>
        </w:rPr>
      </w:pPr>
      <w:r w:rsidRPr="007C1E84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Table </w:t>
      </w:r>
      <w:r w:rsidR="00D90BE4">
        <w:rPr>
          <w:rFonts w:ascii="Times New Roman" w:hAnsi="Times New Roman" w:cs="Times New Roman"/>
          <w:bCs/>
          <w:color w:val="000000"/>
          <w:kern w:val="0"/>
          <w:szCs w:val="20"/>
        </w:rPr>
        <w:t>S</w:t>
      </w:r>
      <w:r>
        <w:rPr>
          <w:rFonts w:ascii="Times New Roman" w:hAnsi="Times New Roman" w:cs="Times New Roman"/>
          <w:bCs/>
          <w:color w:val="000000"/>
          <w:kern w:val="0"/>
          <w:szCs w:val="20"/>
        </w:rPr>
        <w:t>2.</w:t>
      </w:r>
      <w:r w:rsidRPr="007C1E84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Effects of RG and fRG on the gut microbiota composition (at a </w:t>
      </w:r>
      <w:r>
        <w:rPr>
          <w:rFonts w:ascii="Times New Roman" w:hAnsi="Times New Roman" w:cs="Times New Roman" w:hint="eastAsia"/>
          <w:bCs/>
          <w:color w:val="000000"/>
          <w:kern w:val="0"/>
          <w:szCs w:val="20"/>
        </w:rPr>
        <w:t xml:space="preserve">family </w:t>
      </w:r>
      <w:r w:rsidRPr="007C1E84">
        <w:rPr>
          <w:rFonts w:ascii="Times New Roman" w:hAnsi="Times New Roman" w:cs="Times New Roman"/>
          <w:bCs/>
          <w:color w:val="000000"/>
          <w:kern w:val="0"/>
          <w:szCs w:val="20"/>
        </w:rPr>
        <w:t>level) in mice treated with I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381"/>
        <w:gridCol w:w="1679"/>
        <w:gridCol w:w="1688"/>
        <w:gridCol w:w="1634"/>
        <w:gridCol w:w="1634"/>
      </w:tblGrid>
      <w:tr w:rsidR="001063E4" w:rsidRPr="00D90194" w:rsidTr="00D90BE4">
        <w:tc>
          <w:tcPr>
            <w:tcW w:w="2381" w:type="dxa"/>
            <w:vMerge w:val="restart"/>
          </w:tcPr>
          <w:p w:rsidR="001063E4" w:rsidRPr="00D90194" w:rsidRDefault="001063E4" w:rsidP="007E38FD">
            <w:pPr>
              <w:wordWrap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6635" w:type="dxa"/>
            <w:gridSpan w:val="4"/>
          </w:tcPr>
          <w:p w:rsidR="001063E4" w:rsidRPr="00D90194" w:rsidRDefault="001063E4" w:rsidP="007E38FD">
            <w:pPr>
              <w:wordWrap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Composition (%)</w:t>
            </w:r>
          </w:p>
        </w:tc>
      </w:tr>
      <w:tr w:rsidR="001063E4" w:rsidRPr="00D90194" w:rsidTr="00D90BE4">
        <w:tc>
          <w:tcPr>
            <w:tcW w:w="2381" w:type="dxa"/>
            <w:vMerge/>
          </w:tcPr>
          <w:p w:rsidR="001063E4" w:rsidRPr="00D90194" w:rsidRDefault="001063E4" w:rsidP="007E38FD">
            <w:pPr>
              <w:wordWrap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679" w:type="dxa"/>
          </w:tcPr>
          <w:p w:rsidR="001063E4" w:rsidRPr="00D90194" w:rsidRDefault="001063E4" w:rsidP="007E38FD">
            <w:pPr>
              <w:wordWrap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D90194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NC</w:t>
            </w:r>
          </w:p>
        </w:tc>
        <w:tc>
          <w:tcPr>
            <w:tcW w:w="1688" w:type="dxa"/>
          </w:tcPr>
          <w:p w:rsidR="001063E4" w:rsidRPr="00D90194" w:rsidRDefault="001063E4" w:rsidP="007E38FD">
            <w:pPr>
              <w:wordWrap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D90194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IS</w:t>
            </w:r>
          </w:p>
        </w:tc>
        <w:tc>
          <w:tcPr>
            <w:tcW w:w="1634" w:type="dxa"/>
          </w:tcPr>
          <w:p w:rsidR="001063E4" w:rsidRPr="00D90194" w:rsidRDefault="001063E4" w:rsidP="007E38FD">
            <w:pPr>
              <w:wordWrap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D90194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FS50</w:t>
            </w:r>
          </w:p>
        </w:tc>
        <w:tc>
          <w:tcPr>
            <w:tcW w:w="1634" w:type="dxa"/>
          </w:tcPr>
          <w:p w:rsidR="001063E4" w:rsidRPr="00D90194" w:rsidRDefault="001063E4" w:rsidP="007E38FD">
            <w:pPr>
              <w:wordWrap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D90194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RS50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Lactobacillacea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31.9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0.0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9.4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7.0</w:t>
            </w:r>
            <w:r w:rsidRPr="001E32FA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*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4.8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4.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8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4</w:t>
            </w:r>
            <w:r w:rsidRPr="001E32FA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#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Muribaculacea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31.9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5.0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7.7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1.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36.3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2.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6.9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4.9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Lachnospiracea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4.0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9.8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7.6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1.0</w:t>
            </w:r>
            <w:r w:rsidRPr="001E32FA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*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8.4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9.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30.4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0.3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Prevotellacea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5.6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9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9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7.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7.0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7.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9.3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9.4</w:t>
            </w:r>
            <w:r w:rsidRPr="001E32FA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#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Bacteroidacea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4.6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1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3.4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6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3.3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2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Ruminococcacea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3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7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6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7.8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7.8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0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Rikenellacea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9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4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3.7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3.2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5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4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Helicobacteracea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8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7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7.2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4.9</w:t>
            </w:r>
            <w:r w:rsidRPr="001E32FA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*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4.7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4.4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1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Odoribacteracea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0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4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5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7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8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5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4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Clostridiacea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9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2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lastRenderedPageBreak/>
              <w:t>Desulfovibrionacea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3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3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0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7</w:t>
            </w:r>
            <w:r w:rsidRPr="001E32FA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*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9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0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4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Enterococcacea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3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2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Porphyromonadacea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3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3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3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2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AC160630_f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3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5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3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4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2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Christensenellacea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2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4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3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3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Mycoplasmatacea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2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4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2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5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3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Dehalobacterium_f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2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2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4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2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Coriobacteriacea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Erysipelotrichacea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Sutterellacea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Mogibacterium_f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PAC000197_f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FR888536_f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5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4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Deferribacteracea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3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2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2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Akkermansiacea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3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3.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7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9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</w:tr>
    </w:tbl>
    <w:p w:rsidR="001063E4" w:rsidRDefault="001063E4" w:rsidP="007E38FD">
      <w:pPr>
        <w:widowControl/>
        <w:wordWrap/>
        <w:autoSpaceDE/>
        <w:autoSpaceDN/>
        <w:spacing w:after="0" w:line="276" w:lineRule="auto"/>
        <w:textAlignment w:val="baseline"/>
        <w:rPr>
          <w:rFonts w:ascii="Times New Roman" w:eastAsia="맑은 고딕" w:hAnsi="Times New Roman" w:cs="Times New Roman"/>
          <w:color w:val="000000"/>
          <w:kern w:val="24"/>
          <w:szCs w:val="20"/>
        </w:rPr>
      </w:pPr>
      <w:r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Values indicate </w:t>
      </w:r>
      <w:r>
        <w:rPr>
          <w:rFonts w:ascii="Times New Roman" w:hAnsi="Times New Roman" w:cs="Times New Roman" w:hint="eastAsia"/>
          <w:bCs/>
          <w:color w:val="000000"/>
          <w:kern w:val="0"/>
          <w:szCs w:val="20"/>
        </w:rPr>
        <w:t>mean</w:t>
      </w:r>
      <w:r>
        <w:rPr>
          <w:rFonts w:ascii="Times New Roman" w:hAnsi="Times New Roman" w:cs="Times New Roman"/>
          <w:bCs/>
          <w:color w:val="000000"/>
          <w:kern w:val="0"/>
          <w:szCs w:val="20"/>
        </w:rPr>
        <w:t>± SD.</w:t>
      </w:r>
      <w:r w:rsidRPr="007C1E84">
        <w:rPr>
          <w:rFonts w:ascii="Times New Roman" w:eastAsia="맑은 고딕" w:hAnsi="Times New Roman" w:cs="Times New Roman"/>
          <w:b/>
          <w:bCs/>
          <w:color w:val="000000"/>
          <w:kern w:val="24"/>
          <w:szCs w:val="20"/>
        </w:rPr>
        <w:t xml:space="preserve"> *</w:t>
      </w:r>
      <w:r w:rsidRPr="007C1E84">
        <w:rPr>
          <w:rFonts w:ascii="Times New Roman" w:hAnsi="Times New Roman" w:cs="Times New Roman"/>
          <w:i/>
          <w:iCs/>
          <w:color w:val="000000"/>
          <w:kern w:val="24"/>
          <w:szCs w:val="20"/>
        </w:rPr>
        <w:t>p</w:t>
      </w:r>
      <w:r w:rsidRPr="007C1E84">
        <w:rPr>
          <w:rFonts w:ascii="Times New Roman" w:hAnsi="Times New Roman" w:cs="Times New Roman"/>
          <w:color w:val="000000"/>
          <w:kern w:val="24"/>
          <w:szCs w:val="20"/>
        </w:rPr>
        <w:t>&lt;0.05 vs </w:t>
      </w:r>
      <w:r w:rsidRPr="007C1E84">
        <w:rPr>
          <w:rFonts w:ascii="Times New Roman" w:eastAsia="맑은 고딕" w:hAnsi="Times New Roman" w:cs="Times New Roman"/>
          <w:color w:val="000000"/>
          <w:kern w:val="24"/>
          <w:szCs w:val="20"/>
        </w:rPr>
        <w:t xml:space="preserve">NC and </w:t>
      </w:r>
      <w:r w:rsidRPr="007C1E84">
        <w:rPr>
          <w:rFonts w:ascii="Times New Roman" w:eastAsia="맑은 고딕" w:hAnsi="Times New Roman" w:cs="Times New Roman"/>
          <w:b/>
          <w:bCs/>
          <w:color w:val="000000"/>
          <w:kern w:val="24"/>
          <w:position w:val="8"/>
          <w:szCs w:val="20"/>
          <w:vertAlign w:val="superscript"/>
        </w:rPr>
        <w:t>#</w:t>
      </w:r>
      <w:r w:rsidRPr="007C1E84">
        <w:rPr>
          <w:rFonts w:ascii="Times New Roman" w:hAnsi="Times New Roman" w:cs="Times New Roman"/>
          <w:i/>
          <w:iCs/>
          <w:color w:val="000000"/>
          <w:kern w:val="24"/>
          <w:szCs w:val="20"/>
        </w:rPr>
        <w:t>p</w:t>
      </w:r>
      <w:r w:rsidRPr="007C1E84">
        <w:rPr>
          <w:rFonts w:ascii="Times New Roman" w:hAnsi="Times New Roman" w:cs="Times New Roman"/>
          <w:color w:val="000000"/>
          <w:kern w:val="24"/>
          <w:szCs w:val="20"/>
        </w:rPr>
        <w:t>&lt;0.05 vs </w:t>
      </w:r>
      <w:r w:rsidR="007E38FD">
        <w:rPr>
          <w:rFonts w:ascii="Times New Roman" w:hAnsi="Times New Roman" w:cs="Times New Roman"/>
          <w:color w:val="000000"/>
          <w:kern w:val="24"/>
          <w:szCs w:val="20"/>
        </w:rPr>
        <w:t>IS</w:t>
      </w:r>
      <w:r w:rsidR="007E38FD">
        <w:rPr>
          <w:rFonts w:ascii="Times New Roman" w:eastAsia="맑은 고딕" w:hAnsi="Times New Roman" w:cs="Times New Roman"/>
          <w:color w:val="000000"/>
          <w:kern w:val="24"/>
          <w:szCs w:val="20"/>
        </w:rPr>
        <w:t>.</w:t>
      </w:r>
    </w:p>
    <w:p w:rsidR="007E38FD" w:rsidRPr="007C1E84" w:rsidRDefault="007E38FD" w:rsidP="007E38FD">
      <w:pPr>
        <w:widowControl/>
        <w:wordWrap/>
        <w:autoSpaceDE/>
        <w:autoSpaceDN/>
        <w:spacing w:after="0" w:line="276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</w:p>
    <w:p w:rsidR="001063E4" w:rsidRPr="007C1E84" w:rsidRDefault="001063E4" w:rsidP="007E38FD">
      <w:pPr>
        <w:wordWrap/>
        <w:spacing w:after="0"/>
        <w:rPr>
          <w:rFonts w:ascii="Times New Roman" w:hAnsi="Times New Roman" w:cs="Times New Roman"/>
          <w:bCs/>
          <w:color w:val="000000"/>
          <w:kern w:val="0"/>
          <w:szCs w:val="20"/>
        </w:rPr>
      </w:pPr>
      <w:r w:rsidRPr="007C1E84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Table </w:t>
      </w:r>
      <w:r w:rsidR="00D90BE4">
        <w:rPr>
          <w:rFonts w:ascii="Times New Roman" w:hAnsi="Times New Roman" w:cs="Times New Roman"/>
          <w:bCs/>
          <w:color w:val="000000"/>
          <w:kern w:val="0"/>
          <w:szCs w:val="20"/>
        </w:rPr>
        <w:t>S</w:t>
      </w:r>
      <w:r>
        <w:rPr>
          <w:rFonts w:ascii="Times New Roman" w:hAnsi="Times New Roman" w:cs="Times New Roman"/>
          <w:bCs/>
          <w:color w:val="000000"/>
          <w:kern w:val="0"/>
          <w:szCs w:val="20"/>
        </w:rPr>
        <w:t>3.</w:t>
      </w:r>
      <w:r w:rsidRPr="007C1E84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Effects of RG and fRG on the gut microbiota composition (at a </w:t>
      </w:r>
      <w:r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genus </w:t>
      </w:r>
      <w:r w:rsidRPr="007C1E84">
        <w:rPr>
          <w:rFonts w:ascii="Times New Roman" w:hAnsi="Times New Roman" w:cs="Times New Roman"/>
          <w:bCs/>
          <w:color w:val="000000"/>
          <w:kern w:val="0"/>
          <w:szCs w:val="20"/>
        </w:rPr>
        <w:t>level) in mice treated with I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381"/>
        <w:gridCol w:w="1679"/>
        <w:gridCol w:w="1688"/>
        <w:gridCol w:w="1634"/>
        <w:gridCol w:w="1634"/>
      </w:tblGrid>
      <w:tr w:rsidR="001063E4" w:rsidRPr="00D90194" w:rsidTr="00D90BE4">
        <w:tc>
          <w:tcPr>
            <w:tcW w:w="2381" w:type="dxa"/>
            <w:vMerge w:val="restart"/>
          </w:tcPr>
          <w:p w:rsidR="001063E4" w:rsidRPr="00D90194" w:rsidRDefault="001063E4" w:rsidP="007E38FD">
            <w:pPr>
              <w:wordWrap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6635" w:type="dxa"/>
            <w:gridSpan w:val="4"/>
          </w:tcPr>
          <w:p w:rsidR="001063E4" w:rsidRPr="00D90194" w:rsidRDefault="001063E4" w:rsidP="007E38FD">
            <w:pPr>
              <w:wordWrap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Composition (%)</w:t>
            </w:r>
          </w:p>
        </w:tc>
      </w:tr>
      <w:tr w:rsidR="001063E4" w:rsidRPr="00D90194" w:rsidTr="00D90BE4">
        <w:tc>
          <w:tcPr>
            <w:tcW w:w="2381" w:type="dxa"/>
            <w:vMerge/>
          </w:tcPr>
          <w:p w:rsidR="001063E4" w:rsidRPr="00D90194" w:rsidRDefault="001063E4" w:rsidP="007E38FD">
            <w:pPr>
              <w:wordWrap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679" w:type="dxa"/>
          </w:tcPr>
          <w:p w:rsidR="001063E4" w:rsidRPr="00D90194" w:rsidRDefault="001063E4" w:rsidP="007E38FD">
            <w:pPr>
              <w:wordWrap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D90194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NC</w:t>
            </w:r>
          </w:p>
        </w:tc>
        <w:tc>
          <w:tcPr>
            <w:tcW w:w="1688" w:type="dxa"/>
          </w:tcPr>
          <w:p w:rsidR="001063E4" w:rsidRPr="00D90194" w:rsidRDefault="001063E4" w:rsidP="007E38FD">
            <w:pPr>
              <w:wordWrap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D90194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IS</w:t>
            </w:r>
          </w:p>
        </w:tc>
        <w:tc>
          <w:tcPr>
            <w:tcW w:w="1634" w:type="dxa"/>
          </w:tcPr>
          <w:p w:rsidR="001063E4" w:rsidRPr="00D90194" w:rsidRDefault="001063E4" w:rsidP="007E38FD">
            <w:pPr>
              <w:wordWrap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D90194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FS50</w:t>
            </w:r>
          </w:p>
        </w:tc>
        <w:tc>
          <w:tcPr>
            <w:tcW w:w="1634" w:type="dxa"/>
          </w:tcPr>
          <w:p w:rsidR="001063E4" w:rsidRPr="00D90194" w:rsidRDefault="001063E4" w:rsidP="007E38FD">
            <w:pPr>
              <w:wordWrap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D90194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RS50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Lactobacillus</w:t>
            </w:r>
          </w:p>
        </w:tc>
        <w:tc>
          <w:tcPr>
            <w:tcW w:w="167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31.5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9.8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9.3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6.9</w:t>
            </w:r>
            <w:r w:rsidRPr="001E32FA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*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4.8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4.2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8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4</w:t>
            </w:r>
            <w:r w:rsidRPr="001E32FA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#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PAC000186_g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0.2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8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7.53.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0.0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3.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7.2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6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PAC001068_g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7.5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2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6.9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3.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8.0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9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6.7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2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Bacteroides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4.6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1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3.4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6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3.3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1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KE159538_g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4.2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3.5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5.0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6.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2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0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0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PAC001074_g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9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4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6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9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7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5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Prevotella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5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6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3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0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4.9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5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PAC000198_g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3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4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8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9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3.5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5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7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Alistipes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3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5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3.3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7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3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PAC001127_g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9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8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3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9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2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9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0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5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Helicobacter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8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7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7.2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4.9</w:t>
            </w:r>
            <w:r w:rsidRPr="001E32FA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*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4.7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4.4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1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Alloprevotella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4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1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5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  <w:r w:rsidRPr="001E32FA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#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PAC001124_g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2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7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9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9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3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9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9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Muribaculum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6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4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9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9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5</w:t>
            </w:r>
            <w:r w:rsidRPr="001E32FA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7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0</w:t>
            </w:r>
            <w:r w:rsidRPr="001E32FA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#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PAC000664_g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4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4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8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7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PAC001066_g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4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9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7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2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9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2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Odoribacter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0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4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5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7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8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5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3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PAC001765_g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0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6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8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2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PAC001112_g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9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3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6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9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4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Paraprevotella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9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9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3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9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7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7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Arthromitus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9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2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Pseudoflavonifractor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9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6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6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6</w:t>
            </w:r>
            <w:r w:rsidRPr="001E32FA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*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2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7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0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6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Prevotellaceae_uc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9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7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3.1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4.9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3.6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5.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3.7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7.0</w:t>
            </w:r>
            <w:r w:rsidRPr="001E32FA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#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Oscillibacter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7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8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3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0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9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5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9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PAC001512_g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7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6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0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9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6</w:t>
            </w:r>
            <w:r w:rsidRPr="001E32FA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1E32FA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F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6</w:t>
            </w:r>
            <w:r w:rsidRPr="001E32FA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2</w:t>
            </w:r>
          </w:p>
        </w:tc>
      </w:tr>
    </w:tbl>
    <w:p w:rsidR="001063E4" w:rsidRDefault="001063E4" w:rsidP="007E38FD">
      <w:pPr>
        <w:widowControl/>
        <w:wordWrap/>
        <w:autoSpaceDE/>
        <w:autoSpaceDN/>
        <w:spacing w:after="0" w:line="276" w:lineRule="auto"/>
        <w:textAlignment w:val="baseline"/>
        <w:rPr>
          <w:rFonts w:ascii="Times New Roman" w:eastAsia="맑은 고딕" w:hAnsi="Times New Roman" w:cs="Times New Roman"/>
          <w:color w:val="000000"/>
          <w:kern w:val="24"/>
          <w:szCs w:val="20"/>
        </w:rPr>
      </w:pPr>
      <w:r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Values indicate </w:t>
      </w:r>
      <w:r>
        <w:rPr>
          <w:rFonts w:ascii="Times New Roman" w:hAnsi="Times New Roman" w:cs="Times New Roman" w:hint="eastAsia"/>
          <w:bCs/>
          <w:color w:val="000000"/>
          <w:kern w:val="0"/>
          <w:szCs w:val="20"/>
        </w:rPr>
        <w:t>mean</w:t>
      </w:r>
      <w:r>
        <w:rPr>
          <w:rFonts w:ascii="Times New Roman" w:hAnsi="Times New Roman" w:cs="Times New Roman"/>
          <w:bCs/>
          <w:color w:val="000000"/>
          <w:kern w:val="0"/>
          <w:szCs w:val="20"/>
        </w:rPr>
        <w:t>± SD.</w:t>
      </w:r>
      <w:r w:rsidRPr="007C1E84">
        <w:rPr>
          <w:rFonts w:ascii="Times New Roman" w:eastAsia="맑은 고딕" w:hAnsi="Times New Roman" w:cs="Times New Roman"/>
          <w:b/>
          <w:bCs/>
          <w:color w:val="000000"/>
          <w:kern w:val="24"/>
          <w:szCs w:val="20"/>
        </w:rPr>
        <w:t xml:space="preserve"> *</w:t>
      </w:r>
      <w:r w:rsidRPr="007C1E84">
        <w:rPr>
          <w:rFonts w:ascii="Times New Roman" w:hAnsi="Times New Roman" w:cs="Times New Roman"/>
          <w:i/>
          <w:iCs/>
          <w:color w:val="000000"/>
          <w:kern w:val="24"/>
          <w:szCs w:val="20"/>
        </w:rPr>
        <w:t>p</w:t>
      </w:r>
      <w:r w:rsidRPr="007C1E84">
        <w:rPr>
          <w:rFonts w:ascii="Times New Roman" w:hAnsi="Times New Roman" w:cs="Times New Roman"/>
          <w:color w:val="000000"/>
          <w:kern w:val="24"/>
          <w:szCs w:val="20"/>
        </w:rPr>
        <w:t>&lt;0.05 vs </w:t>
      </w:r>
      <w:r w:rsidRPr="007C1E84">
        <w:rPr>
          <w:rFonts w:ascii="Times New Roman" w:eastAsia="맑은 고딕" w:hAnsi="Times New Roman" w:cs="Times New Roman"/>
          <w:color w:val="000000"/>
          <w:kern w:val="24"/>
          <w:szCs w:val="20"/>
        </w:rPr>
        <w:t xml:space="preserve">NC and </w:t>
      </w:r>
      <w:r w:rsidRPr="007C1E84">
        <w:rPr>
          <w:rFonts w:ascii="Times New Roman" w:eastAsia="맑은 고딕" w:hAnsi="Times New Roman" w:cs="Times New Roman"/>
          <w:b/>
          <w:bCs/>
          <w:color w:val="000000"/>
          <w:kern w:val="24"/>
          <w:position w:val="8"/>
          <w:szCs w:val="20"/>
          <w:vertAlign w:val="superscript"/>
        </w:rPr>
        <w:t>#</w:t>
      </w:r>
      <w:r w:rsidRPr="007C1E84">
        <w:rPr>
          <w:rFonts w:ascii="Times New Roman" w:hAnsi="Times New Roman" w:cs="Times New Roman"/>
          <w:i/>
          <w:iCs/>
          <w:color w:val="000000"/>
          <w:kern w:val="24"/>
          <w:szCs w:val="20"/>
        </w:rPr>
        <w:t>p</w:t>
      </w:r>
      <w:r w:rsidRPr="007C1E84">
        <w:rPr>
          <w:rFonts w:ascii="Times New Roman" w:hAnsi="Times New Roman" w:cs="Times New Roman"/>
          <w:color w:val="000000"/>
          <w:kern w:val="24"/>
          <w:szCs w:val="20"/>
        </w:rPr>
        <w:t>&lt;0.05 vs </w:t>
      </w:r>
      <w:r w:rsidR="007E38FD">
        <w:rPr>
          <w:rFonts w:ascii="Times New Roman" w:hAnsi="Times New Roman" w:cs="Times New Roman"/>
          <w:color w:val="000000"/>
          <w:kern w:val="24"/>
          <w:szCs w:val="20"/>
        </w:rPr>
        <w:t>IS</w:t>
      </w:r>
      <w:r w:rsidR="007E38FD">
        <w:rPr>
          <w:rFonts w:ascii="Times New Roman" w:eastAsia="맑은 고딕" w:hAnsi="Times New Roman" w:cs="Times New Roman"/>
          <w:color w:val="000000"/>
          <w:kern w:val="24"/>
          <w:szCs w:val="20"/>
        </w:rPr>
        <w:t>.</w:t>
      </w:r>
    </w:p>
    <w:p w:rsidR="001063E4" w:rsidRPr="005640ED" w:rsidRDefault="001063E4" w:rsidP="007E38FD">
      <w:pPr>
        <w:wordWrap/>
        <w:spacing w:after="0"/>
        <w:rPr>
          <w:rFonts w:asciiTheme="minorEastAsia" w:hAnsiTheme="minorEastAsia" w:cs="한양신명조"/>
          <w:bCs/>
          <w:color w:val="000000"/>
          <w:kern w:val="0"/>
          <w:szCs w:val="20"/>
        </w:rPr>
      </w:pPr>
    </w:p>
    <w:p w:rsidR="001063E4" w:rsidRPr="007C1E84" w:rsidRDefault="001063E4" w:rsidP="007E38FD">
      <w:pPr>
        <w:wordWrap/>
        <w:spacing w:after="0"/>
        <w:rPr>
          <w:rFonts w:ascii="Times New Roman" w:hAnsi="Times New Roman" w:cs="Times New Roman"/>
          <w:bCs/>
          <w:color w:val="000000"/>
          <w:kern w:val="0"/>
          <w:szCs w:val="20"/>
        </w:rPr>
      </w:pPr>
      <w:r w:rsidRPr="007C1E84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Table </w:t>
      </w:r>
      <w:r w:rsidR="007E38FD">
        <w:rPr>
          <w:rFonts w:ascii="Times New Roman" w:hAnsi="Times New Roman" w:cs="Times New Roman"/>
          <w:bCs/>
          <w:color w:val="000000"/>
          <w:kern w:val="0"/>
          <w:szCs w:val="20"/>
        </w:rPr>
        <w:t>S4</w:t>
      </w:r>
      <w:r>
        <w:rPr>
          <w:rFonts w:ascii="Times New Roman" w:hAnsi="Times New Roman" w:cs="Times New Roman"/>
          <w:bCs/>
          <w:color w:val="000000"/>
          <w:kern w:val="0"/>
          <w:szCs w:val="20"/>
        </w:rPr>
        <w:t>.</w:t>
      </w:r>
      <w:r w:rsidRPr="007C1E84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Effects of </w:t>
      </w:r>
      <w:r>
        <w:rPr>
          <w:rFonts w:ascii="Times New Roman" w:hAnsi="Times New Roman" w:cs="Times New Roman" w:hint="eastAsia"/>
          <w:bCs/>
          <w:color w:val="000000"/>
          <w:kern w:val="0"/>
          <w:szCs w:val="20"/>
        </w:rPr>
        <w:t xml:space="preserve">Rd </w:t>
      </w:r>
      <w:r w:rsidRPr="007C1E84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and </w:t>
      </w:r>
      <w:r>
        <w:rPr>
          <w:rFonts w:ascii="Times New Roman" w:hAnsi="Times New Roman" w:cs="Times New Roman"/>
          <w:bCs/>
          <w:color w:val="000000"/>
          <w:kern w:val="0"/>
          <w:szCs w:val="20"/>
        </w:rPr>
        <w:t>CK</w:t>
      </w:r>
      <w:r w:rsidRPr="007C1E84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on the gut microbiota composition (at a phylum level) in mice treated with I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418"/>
        <w:gridCol w:w="1659"/>
        <w:gridCol w:w="1646"/>
        <w:gridCol w:w="1646"/>
        <w:gridCol w:w="1647"/>
      </w:tblGrid>
      <w:tr w:rsidR="001063E4" w:rsidRPr="007C1E84" w:rsidTr="00D90BE4">
        <w:tc>
          <w:tcPr>
            <w:tcW w:w="2418" w:type="dxa"/>
            <w:vMerge w:val="restart"/>
          </w:tcPr>
          <w:p w:rsidR="001063E4" w:rsidRPr="007C1E84" w:rsidRDefault="001063E4" w:rsidP="007E38FD">
            <w:pPr>
              <w:wordWrap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6598" w:type="dxa"/>
            <w:gridSpan w:val="4"/>
          </w:tcPr>
          <w:p w:rsidR="001063E4" w:rsidRPr="007C1E84" w:rsidRDefault="001063E4" w:rsidP="007E38FD">
            <w:pPr>
              <w:wordWrap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 xml:space="preserve">Composition (%) </w:t>
            </w:r>
          </w:p>
        </w:tc>
      </w:tr>
      <w:tr w:rsidR="001063E4" w:rsidRPr="007C1E84" w:rsidTr="00D90BE4">
        <w:tc>
          <w:tcPr>
            <w:tcW w:w="2418" w:type="dxa"/>
            <w:vMerge/>
          </w:tcPr>
          <w:p w:rsidR="001063E4" w:rsidRPr="007C1E84" w:rsidRDefault="001063E4" w:rsidP="007E38FD">
            <w:pPr>
              <w:wordWrap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659" w:type="dxa"/>
          </w:tcPr>
          <w:p w:rsidR="001063E4" w:rsidRPr="007C1E84" w:rsidRDefault="001063E4" w:rsidP="007E38FD">
            <w:pPr>
              <w:wordWrap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C1E84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NC</w:t>
            </w:r>
          </w:p>
        </w:tc>
        <w:tc>
          <w:tcPr>
            <w:tcW w:w="1646" w:type="dxa"/>
          </w:tcPr>
          <w:p w:rsidR="001063E4" w:rsidRPr="007C1E84" w:rsidRDefault="001063E4" w:rsidP="007E38FD">
            <w:pPr>
              <w:wordWrap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C1E84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IS</w:t>
            </w:r>
          </w:p>
        </w:tc>
        <w:tc>
          <w:tcPr>
            <w:tcW w:w="1646" w:type="dxa"/>
          </w:tcPr>
          <w:p w:rsidR="001063E4" w:rsidRPr="007C1E84" w:rsidRDefault="001063E4" w:rsidP="007E38FD">
            <w:pPr>
              <w:wordWrap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ID1</w:t>
            </w:r>
          </w:p>
        </w:tc>
        <w:tc>
          <w:tcPr>
            <w:tcW w:w="1647" w:type="dxa"/>
          </w:tcPr>
          <w:p w:rsidR="001063E4" w:rsidRPr="007C1E84" w:rsidRDefault="001063E4" w:rsidP="007E38FD">
            <w:pPr>
              <w:wordWrap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IC1</w:t>
            </w:r>
          </w:p>
        </w:tc>
      </w:tr>
      <w:tr w:rsidR="001063E4" w:rsidRPr="007C1E84" w:rsidTr="00D90BE4">
        <w:tc>
          <w:tcPr>
            <w:tcW w:w="241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Firmicutes</w:t>
            </w:r>
          </w:p>
        </w:tc>
        <w:tc>
          <w:tcPr>
            <w:tcW w:w="165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50.7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0.2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44.0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2.9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35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7.7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33.7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3.6</w:t>
            </w:r>
          </w:p>
        </w:tc>
      </w:tr>
      <w:tr w:rsidR="001063E4" w:rsidRPr="007C1E84" w:rsidTr="00D90BE4">
        <w:tc>
          <w:tcPr>
            <w:tcW w:w="2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lastRenderedPageBreak/>
              <w:t>Bacteroidetes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46.6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0.3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45.4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5.7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60.4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9.4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61.6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4.9</w:t>
            </w:r>
          </w:p>
        </w:tc>
      </w:tr>
      <w:tr w:rsidR="001063E4" w:rsidRPr="007C1E84" w:rsidTr="00D90BE4">
        <w:tc>
          <w:tcPr>
            <w:tcW w:w="2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Proteobacteria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2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7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8.5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4.9</w:t>
            </w:r>
            <w:r w:rsidRPr="000731CB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*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9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3.4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1</w:t>
            </w:r>
            <w:r w:rsidRPr="000731CB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#</w:t>
            </w:r>
          </w:p>
        </w:tc>
      </w:tr>
      <w:tr w:rsidR="001063E4" w:rsidRPr="007C1E84" w:rsidTr="00D90BE4">
        <w:tc>
          <w:tcPr>
            <w:tcW w:w="2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Tenericutes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3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4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3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3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2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3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</w:tr>
      <w:tr w:rsidR="001063E4" w:rsidRPr="007C1E84" w:rsidTr="00D90BE4">
        <w:tc>
          <w:tcPr>
            <w:tcW w:w="2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Actinobacteria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.0.1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</w:tr>
      <w:tr w:rsidR="001063E4" w:rsidRPr="007C1E84" w:rsidTr="00D90BE4">
        <w:tc>
          <w:tcPr>
            <w:tcW w:w="2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Cyanobacteria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±0.0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  <w:r w:rsidRPr="000731CB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*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2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6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6</w:t>
            </w:r>
            <w:r w:rsidRPr="000731CB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#</w:t>
            </w:r>
          </w:p>
        </w:tc>
      </w:tr>
      <w:tr w:rsidR="001063E4" w:rsidRPr="007C1E84" w:rsidTr="00D90BE4">
        <w:tc>
          <w:tcPr>
            <w:tcW w:w="2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Deferribacteres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3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5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</w:tr>
      <w:tr w:rsidR="001063E4" w:rsidRPr="007C1E84" w:rsidTr="00D90BE4">
        <w:tc>
          <w:tcPr>
            <w:tcW w:w="2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Verrucomicrobia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3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3.4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0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3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2</w:t>
            </w:r>
          </w:p>
        </w:tc>
      </w:tr>
      <w:tr w:rsidR="001063E4" w:rsidRPr="007C1E84" w:rsidTr="00D90BE4">
        <w:tc>
          <w:tcPr>
            <w:tcW w:w="241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Saccharibacteria_TM7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</w:tr>
    </w:tbl>
    <w:p w:rsidR="001063E4" w:rsidRDefault="001063E4" w:rsidP="007E38FD">
      <w:pPr>
        <w:widowControl/>
        <w:wordWrap/>
        <w:autoSpaceDE/>
        <w:autoSpaceDN/>
        <w:spacing w:after="0" w:line="276" w:lineRule="auto"/>
        <w:textAlignment w:val="baseline"/>
        <w:rPr>
          <w:rFonts w:ascii="Times New Roman" w:eastAsia="맑은 고딕" w:hAnsi="Times New Roman" w:cs="Times New Roman"/>
          <w:color w:val="000000"/>
          <w:kern w:val="24"/>
          <w:szCs w:val="20"/>
        </w:rPr>
      </w:pPr>
      <w:r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Values indicate </w:t>
      </w:r>
      <w:r>
        <w:rPr>
          <w:rFonts w:ascii="Times New Roman" w:hAnsi="Times New Roman" w:cs="Times New Roman" w:hint="eastAsia"/>
          <w:bCs/>
          <w:color w:val="000000"/>
          <w:kern w:val="0"/>
          <w:szCs w:val="20"/>
        </w:rPr>
        <w:t>mean</w:t>
      </w:r>
      <w:r>
        <w:rPr>
          <w:rFonts w:ascii="Times New Roman" w:hAnsi="Times New Roman" w:cs="Times New Roman"/>
          <w:bCs/>
          <w:color w:val="000000"/>
          <w:kern w:val="0"/>
          <w:szCs w:val="20"/>
        </w:rPr>
        <w:t>± SD.</w:t>
      </w:r>
      <w:r w:rsidRPr="007C1E84">
        <w:rPr>
          <w:rFonts w:ascii="Times New Roman" w:eastAsia="맑은 고딕" w:hAnsi="Times New Roman" w:cs="Times New Roman"/>
          <w:b/>
          <w:bCs/>
          <w:color w:val="000000"/>
          <w:kern w:val="24"/>
          <w:szCs w:val="20"/>
        </w:rPr>
        <w:t xml:space="preserve"> *</w:t>
      </w:r>
      <w:r w:rsidRPr="007C1E84">
        <w:rPr>
          <w:rFonts w:ascii="Times New Roman" w:hAnsi="Times New Roman" w:cs="Times New Roman"/>
          <w:i/>
          <w:iCs/>
          <w:color w:val="000000"/>
          <w:kern w:val="24"/>
          <w:szCs w:val="20"/>
        </w:rPr>
        <w:t>p</w:t>
      </w:r>
      <w:r w:rsidRPr="007C1E84">
        <w:rPr>
          <w:rFonts w:ascii="Times New Roman" w:hAnsi="Times New Roman" w:cs="Times New Roman"/>
          <w:color w:val="000000"/>
          <w:kern w:val="24"/>
          <w:szCs w:val="20"/>
        </w:rPr>
        <w:t>&lt;0.05 vs </w:t>
      </w:r>
      <w:r w:rsidRPr="007C1E84">
        <w:rPr>
          <w:rFonts w:ascii="Times New Roman" w:eastAsia="맑은 고딕" w:hAnsi="Times New Roman" w:cs="Times New Roman"/>
          <w:color w:val="000000"/>
          <w:kern w:val="24"/>
          <w:szCs w:val="20"/>
        </w:rPr>
        <w:t xml:space="preserve">NC and </w:t>
      </w:r>
      <w:r w:rsidRPr="007C1E84">
        <w:rPr>
          <w:rFonts w:ascii="Times New Roman" w:eastAsia="맑은 고딕" w:hAnsi="Times New Roman" w:cs="Times New Roman"/>
          <w:b/>
          <w:bCs/>
          <w:color w:val="000000"/>
          <w:kern w:val="24"/>
          <w:position w:val="8"/>
          <w:szCs w:val="20"/>
          <w:vertAlign w:val="superscript"/>
        </w:rPr>
        <w:t>#</w:t>
      </w:r>
      <w:r w:rsidRPr="007C1E84">
        <w:rPr>
          <w:rFonts w:ascii="Times New Roman" w:hAnsi="Times New Roman" w:cs="Times New Roman"/>
          <w:i/>
          <w:iCs/>
          <w:color w:val="000000"/>
          <w:kern w:val="24"/>
          <w:szCs w:val="20"/>
        </w:rPr>
        <w:t>p</w:t>
      </w:r>
      <w:r w:rsidRPr="007C1E84">
        <w:rPr>
          <w:rFonts w:ascii="Times New Roman" w:hAnsi="Times New Roman" w:cs="Times New Roman"/>
          <w:color w:val="000000"/>
          <w:kern w:val="24"/>
          <w:szCs w:val="20"/>
        </w:rPr>
        <w:t>&lt;0.05 vs </w:t>
      </w:r>
      <w:r w:rsidR="007E38FD">
        <w:rPr>
          <w:rFonts w:ascii="Times New Roman" w:hAnsi="Times New Roman" w:cs="Times New Roman"/>
          <w:color w:val="000000"/>
          <w:kern w:val="24"/>
          <w:szCs w:val="20"/>
        </w:rPr>
        <w:t>IS</w:t>
      </w:r>
      <w:r w:rsidR="007E38FD">
        <w:rPr>
          <w:rFonts w:ascii="Times New Roman" w:eastAsia="맑은 고딕" w:hAnsi="Times New Roman" w:cs="Times New Roman"/>
          <w:color w:val="000000"/>
          <w:kern w:val="24"/>
          <w:szCs w:val="20"/>
        </w:rPr>
        <w:t>.</w:t>
      </w:r>
    </w:p>
    <w:p w:rsidR="007E38FD" w:rsidRPr="007C1E84" w:rsidRDefault="007E38FD" w:rsidP="007E38FD">
      <w:pPr>
        <w:widowControl/>
        <w:wordWrap/>
        <w:autoSpaceDE/>
        <w:autoSpaceDN/>
        <w:spacing w:after="0" w:line="276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</w:p>
    <w:p w:rsidR="001063E4" w:rsidRPr="007C1E84" w:rsidRDefault="001063E4" w:rsidP="007E38FD">
      <w:pPr>
        <w:wordWrap/>
        <w:spacing w:after="0"/>
        <w:rPr>
          <w:rFonts w:ascii="Times New Roman" w:hAnsi="Times New Roman" w:cs="Times New Roman"/>
          <w:bCs/>
          <w:color w:val="000000"/>
          <w:kern w:val="0"/>
          <w:szCs w:val="20"/>
        </w:rPr>
      </w:pPr>
      <w:r w:rsidRPr="007C1E84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Table </w:t>
      </w:r>
      <w:r w:rsidR="007E38FD">
        <w:rPr>
          <w:rFonts w:ascii="Times New Roman" w:hAnsi="Times New Roman" w:cs="Times New Roman"/>
          <w:bCs/>
          <w:color w:val="000000"/>
          <w:kern w:val="0"/>
          <w:szCs w:val="20"/>
        </w:rPr>
        <w:t>S5</w:t>
      </w:r>
      <w:r>
        <w:rPr>
          <w:rFonts w:ascii="Times New Roman" w:hAnsi="Times New Roman" w:cs="Times New Roman"/>
          <w:bCs/>
          <w:color w:val="000000"/>
          <w:kern w:val="0"/>
          <w:szCs w:val="20"/>
        </w:rPr>
        <w:t>.</w:t>
      </w:r>
      <w:r w:rsidRPr="007C1E84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Effects of </w:t>
      </w:r>
      <w:r>
        <w:rPr>
          <w:rFonts w:ascii="Times New Roman" w:hAnsi="Times New Roman" w:cs="Times New Roman" w:hint="eastAsia"/>
          <w:bCs/>
          <w:color w:val="000000"/>
          <w:kern w:val="0"/>
          <w:szCs w:val="20"/>
        </w:rPr>
        <w:t xml:space="preserve">Rd </w:t>
      </w:r>
      <w:r w:rsidRPr="007C1E84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and </w:t>
      </w:r>
      <w:r>
        <w:rPr>
          <w:rFonts w:ascii="Times New Roman" w:hAnsi="Times New Roman" w:cs="Times New Roman"/>
          <w:bCs/>
          <w:color w:val="000000"/>
          <w:kern w:val="0"/>
          <w:szCs w:val="20"/>
        </w:rPr>
        <w:t>CK</w:t>
      </w:r>
      <w:r w:rsidRPr="007C1E84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on the gut microbiota composition (at a </w:t>
      </w:r>
      <w:r>
        <w:rPr>
          <w:rFonts w:ascii="Times New Roman" w:hAnsi="Times New Roman" w:cs="Times New Roman" w:hint="eastAsia"/>
          <w:bCs/>
          <w:color w:val="000000"/>
          <w:kern w:val="0"/>
          <w:szCs w:val="20"/>
        </w:rPr>
        <w:t xml:space="preserve">family </w:t>
      </w:r>
      <w:r w:rsidRPr="007C1E84">
        <w:rPr>
          <w:rFonts w:ascii="Times New Roman" w:hAnsi="Times New Roman" w:cs="Times New Roman"/>
          <w:bCs/>
          <w:color w:val="000000"/>
          <w:kern w:val="0"/>
          <w:szCs w:val="20"/>
        </w:rPr>
        <w:t>level) in mice treated with I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381"/>
        <w:gridCol w:w="1679"/>
        <w:gridCol w:w="1688"/>
        <w:gridCol w:w="1634"/>
        <w:gridCol w:w="1634"/>
      </w:tblGrid>
      <w:tr w:rsidR="001063E4" w:rsidRPr="00D90194" w:rsidTr="00D90BE4">
        <w:tc>
          <w:tcPr>
            <w:tcW w:w="2381" w:type="dxa"/>
          </w:tcPr>
          <w:p w:rsidR="001063E4" w:rsidRPr="00D90194" w:rsidRDefault="001063E4" w:rsidP="007E38FD">
            <w:pPr>
              <w:wordWrap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6635" w:type="dxa"/>
            <w:gridSpan w:val="4"/>
          </w:tcPr>
          <w:p w:rsidR="001063E4" w:rsidRPr="00D90194" w:rsidRDefault="001063E4" w:rsidP="007E38FD">
            <w:pPr>
              <w:wordWrap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Composition (%)</w:t>
            </w:r>
          </w:p>
        </w:tc>
      </w:tr>
      <w:tr w:rsidR="001063E4" w:rsidRPr="00D90194" w:rsidTr="00D90BE4">
        <w:tc>
          <w:tcPr>
            <w:tcW w:w="2381" w:type="dxa"/>
          </w:tcPr>
          <w:p w:rsidR="001063E4" w:rsidRPr="00D90194" w:rsidRDefault="001063E4" w:rsidP="007E38FD">
            <w:pPr>
              <w:wordWrap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679" w:type="dxa"/>
          </w:tcPr>
          <w:p w:rsidR="001063E4" w:rsidRPr="007C1E84" w:rsidRDefault="001063E4" w:rsidP="007E38FD">
            <w:pPr>
              <w:wordWrap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C1E84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NC</w:t>
            </w:r>
          </w:p>
        </w:tc>
        <w:tc>
          <w:tcPr>
            <w:tcW w:w="1688" w:type="dxa"/>
          </w:tcPr>
          <w:p w:rsidR="001063E4" w:rsidRPr="007C1E84" w:rsidRDefault="001063E4" w:rsidP="007E38FD">
            <w:pPr>
              <w:wordWrap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C1E84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IS</w:t>
            </w:r>
          </w:p>
        </w:tc>
        <w:tc>
          <w:tcPr>
            <w:tcW w:w="1634" w:type="dxa"/>
          </w:tcPr>
          <w:p w:rsidR="001063E4" w:rsidRPr="007C1E84" w:rsidRDefault="001063E4" w:rsidP="007E38FD">
            <w:pPr>
              <w:wordWrap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ID1</w:t>
            </w:r>
          </w:p>
        </w:tc>
        <w:tc>
          <w:tcPr>
            <w:tcW w:w="1634" w:type="dxa"/>
          </w:tcPr>
          <w:p w:rsidR="001063E4" w:rsidRPr="007C1E84" w:rsidRDefault="001063E4" w:rsidP="007E38FD">
            <w:pPr>
              <w:wordWrap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IC1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Lactobacillaceae</w:t>
            </w:r>
          </w:p>
        </w:tc>
        <w:tc>
          <w:tcPr>
            <w:tcW w:w="167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31.9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0.0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9.4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7.0</w:t>
            </w:r>
            <w:r w:rsidRPr="000731CB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*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8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4</w:t>
            </w:r>
            <w:r w:rsidRPr="000731CB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3.0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7</w:t>
            </w:r>
            <w:r w:rsidRPr="000731CB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#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Muribaculacea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31.9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5.0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7.7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1.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35.6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9.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38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2.6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Lachnospiracea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4.0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9.8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7.6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1.0</w:t>
            </w:r>
            <w:r w:rsidRPr="000731CB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*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5.9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5.7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0.3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4.8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Prevotellacea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5.6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9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9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7.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5.4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8.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7.0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0.3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Bacteroidacea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4.6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1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3.4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5.9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3.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4.0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7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Ruminococcacea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3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7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6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7.6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3.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9.6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0</w:t>
            </w:r>
            <w:r w:rsidRPr="000731CB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#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Rikenellacea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9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4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3.7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8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0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9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6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Helicobacteracea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8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7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7.2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4.9</w:t>
            </w:r>
            <w:r w:rsidRPr="000731CB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*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9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8</w:t>
            </w:r>
            <w:r w:rsidRPr="000731CB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3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9</w:t>
            </w:r>
            <w:r w:rsidRPr="000731CB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#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Odoribacteracea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0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4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5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7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Clostridiacea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9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2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Desulfovibrionacea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3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3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0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7</w:t>
            </w:r>
            <w:r w:rsidRPr="000731CB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*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9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4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2</w:t>
            </w:r>
            <w:r w:rsidRPr="000731CB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#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Enterococcacea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3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2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Porphyromonadacea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3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3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4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2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AC160630_f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3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5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3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3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Christensenellacea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2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4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3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3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Mycoplasmatacea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2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4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2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Dehalobacterium_f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2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2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2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Coriobacteriacea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Erysipelotrichacea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Sutterellacea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2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  <w:r w:rsidRPr="000731CB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#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Mogibacterium_f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</w:t>
            </w: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0731CB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#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PAC000197_f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2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FR888536_f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2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6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6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Deferribacteracea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3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Akkermansiacea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3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3.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0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3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2</w:t>
            </w:r>
          </w:p>
        </w:tc>
      </w:tr>
    </w:tbl>
    <w:p w:rsidR="001063E4" w:rsidRDefault="001063E4" w:rsidP="007E38FD">
      <w:pPr>
        <w:widowControl/>
        <w:wordWrap/>
        <w:autoSpaceDE/>
        <w:autoSpaceDN/>
        <w:spacing w:after="0" w:line="276" w:lineRule="auto"/>
        <w:textAlignment w:val="baseline"/>
        <w:rPr>
          <w:rFonts w:ascii="Times New Roman" w:eastAsia="맑은 고딕" w:hAnsi="Times New Roman" w:cs="Times New Roman"/>
          <w:color w:val="000000"/>
          <w:kern w:val="24"/>
          <w:szCs w:val="20"/>
        </w:rPr>
      </w:pPr>
      <w:r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Values indicate </w:t>
      </w:r>
      <w:r>
        <w:rPr>
          <w:rFonts w:ascii="Times New Roman" w:hAnsi="Times New Roman" w:cs="Times New Roman" w:hint="eastAsia"/>
          <w:bCs/>
          <w:color w:val="000000"/>
          <w:kern w:val="0"/>
          <w:szCs w:val="20"/>
        </w:rPr>
        <w:t>mean</w:t>
      </w:r>
      <w:r>
        <w:rPr>
          <w:rFonts w:ascii="Times New Roman" w:hAnsi="Times New Roman" w:cs="Times New Roman"/>
          <w:bCs/>
          <w:color w:val="000000"/>
          <w:kern w:val="0"/>
          <w:szCs w:val="20"/>
        </w:rPr>
        <w:t>± SD.</w:t>
      </w:r>
      <w:r w:rsidRPr="007C1E84">
        <w:rPr>
          <w:rFonts w:ascii="Times New Roman" w:eastAsia="맑은 고딕" w:hAnsi="Times New Roman" w:cs="Times New Roman"/>
          <w:b/>
          <w:bCs/>
          <w:color w:val="000000"/>
          <w:kern w:val="24"/>
          <w:szCs w:val="20"/>
        </w:rPr>
        <w:t xml:space="preserve"> *</w:t>
      </w:r>
      <w:r w:rsidRPr="007C1E84">
        <w:rPr>
          <w:rFonts w:ascii="Times New Roman" w:hAnsi="Times New Roman" w:cs="Times New Roman"/>
          <w:i/>
          <w:iCs/>
          <w:color w:val="000000"/>
          <w:kern w:val="24"/>
          <w:szCs w:val="20"/>
        </w:rPr>
        <w:t>p</w:t>
      </w:r>
      <w:r w:rsidRPr="007C1E84">
        <w:rPr>
          <w:rFonts w:ascii="Times New Roman" w:hAnsi="Times New Roman" w:cs="Times New Roman"/>
          <w:color w:val="000000"/>
          <w:kern w:val="24"/>
          <w:szCs w:val="20"/>
        </w:rPr>
        <w:t>&lt;0.05 vs </w:t>
      </w:r>
      <w:r w:rsidRPr="007C1E84">
        <w:rPr>
          <w:rFonts w:ascii="Times New Roman" w:eastAsia="맑은 고딕" w:hAnsi="Times New Roman" w:cs="Times New Roman"/>
          <w:color w:val="000000"/>
          <w:kern w:val="24"/>
          <w:szCs w:val="20"/>
        </w:rPr>
        <w:t xml:space="preserve">NC and </w:t>
      </w:r>
      <w:r w:rsidRPr="007C1E84">
        <w:rPr>
          <w:rFonts w:ascii="Times New Roman" w:eastAsia="맑은 고딕" w:hAnsi="Times New Roman" w:cs="Times New Roman"/>
          <w:b/>
          <w:bCs/>
          <w:color w:val="000000"/>
          <w:kern w:val="24"/>
          <w:position w:val="8"/>
          <w:szCs w:val="20"/>
          <w:vertAlign w:val="superscript"/>
        </w:rPr>
        <w:t>#</w:t>
      </w:r>
      <w:r w:rsidRPr="007C1E84">
        <w:rPr>
          <w:rFonts w:ascii="Times New Roman" w:hAnsi="Times New Roman" w:cs="Times New Roman"/>
          <w:i/>
          <w:iCs/>
          <w:color w:val="000000"/>
          <w:kern w:val="24"/>
          <w:szCs w:val="20"/>
        </w:rPr>
        <w:t>p</w:t>
      </w:r>
      <w:r w:rsidRPr="007C1E84">
        <w:rPr>
          <w:rFonts w:ascii="Times New Roman" w:hAnsi="Times New Roman" w:cs="Times New Roman"/>
          <w:color w:val="000000"/>
          <w:kern w:val="24"/>
          <w:szCs w:val="20"/>
        </w:rPr>
        <w:t>&lt;0.05 vs </w:t>
      </w:r>
      <w:r w:rsidR="007E38FD">
        <w:rPr>
          <w:rFonts w:ascii="Times New Roman" w:hAnsi="Times New Roman" w:cs="Times New Roman"/>
          <w:color w:val="000000"/>
          <w:kern w:val="24"/>
          <w:szCs w:val="20"/>
        </w:rPr>
        <w:t>IS</w:t>
      </w:r>
      <w:r w:rsidR="007E38FD">
        <w:rPr>
          <w:rFonts w:ascii="Times New Roman" w:eastAsia="맑은 고딕" w:hAnsi="Times New Roman" w:cs="Times New Roman"/>
          <w:color w:val="000000"/>
          <w:kern w:val="24"/>
          <w:szCs w:val="20"/>
        </w:rPr>
        <w:t>.</w:t>
      </w:r>
    </w:p>
    <w:p w:rsidR="007E38FD" w:rsidRPr="007C1E84" w:rsidRDefault="007E38FD" w:rsidP="007E38FD">
      <w:pPr>
        <w:widowControl/>
        <w:wordWrap/>
        <w:autoSpaceDE/>
        <w:autoSpaceDN/>
        <w:spacing w:after="0" w:line="276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</w:p>
    <w:p w:rsidR="001063E4" w:rsidRPr="007C1E84" w:rsidRDefault="001063E4" w:rsidP="007E38FD">
      <w:pPr>
        <w:wordWrap/>
        <w:spacing w:after="0"/>
        <w:rPr>
          <w:rFonts w:ascii="Times New Roman" w:hAnsi="Times New Roman" w:cs="Times New Roman"/>
          <w:bCs/>
          <w:color w:val="000000"/>
          <w:kern w:val="0"/>
          <w:szCs w:val="20"/>
        </w:rPr>
      </w:pPr>
      <w:r w:rsidRPr="007C1E84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Table </w:t>
      </w:r>
      <w:r w:rsidR="007E38FD">
        <w:rPr>
          <w:rFonts w:ascii="Times New Roman" w:hAnsi="Times New Roman" w:cs="Times New Roman"/>
          <w:bCs/>
          <w:color w:val="000000"/>
          <w:kern w:val="0"/>
          <w:szCs w:val="20"/>
        </w:rPr>
        <w:t>S6</w:t>
      </w:r>
      <w:r>
        <w:rPr>
          <w:rFonts w:ascii="Times New Roman" w:hAnsi="Times New Roman" w:cs="Times New Roman"/>
          <w:bCs/>
          <w:color w:val="000000"/>
          <w:kern w:val="0"/>
          <w:szCs w:val="20"/>
        </w:rPr>
        <w:t>.</w:t>
      </w:r>
      <w:r w:rsidRPr="007C1E84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Effects of </w:t>
      </w:r>
      <w:r>
        <w:rPr>
          <w:rFonts w:ascii="Times New Roman" w:hAnsi="Times New Roman" w:cs="Times New Roman" w:hint="eastAsia"/>
          <w:bCs/>
          <w:color w:val="000000"/>
          <w:kern w:val="0"/>
          <w:szCs w:val="20"/>
        </w:rPr>
        <w:t xml:space="preserve">Rd </w:t>
      </w:r>
      <w:r w:rsidRPr="007C1E84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and </w:t>
      </w:r>
      <w:r>
        <w:rPr>
          <w:rFonts w:ascii="Times New Roman" w:hAnsi="Times New Roman" w:cs="Times New Roman"/>
          <w:bCs/>
          <w:color w:val="000000"/>
          <w:kern w:val="0"/>
          <w:szCs w:val="20"/>
        </w:rPr>
        <w:t>CK</w:t>
      </w:r>
      <w:r w:rsidRPr="007C1E84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on the gut microbiota composition (at a </w:t>
      </w:r>
      <w:r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genus </w:t>
      </w:r>
      <w:r w:rsidRPr="007C1E84">
        <w:rPr>
          <w:rFonts w:ascii="Times New Roman" w:hAnsi="Times New Roman" w:cs="Times New Roman"/>
          <w:bCs/>
          <w:color w:val="000000"/>
          <w:kern w:val="0"/>
          <w:szCs w:val="20"/>
        </w:rPr>
        <w:t>level) in mice treated with I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381"/>
        <w:gridCol w:w="1679"/>
        <w:gridCol w:w="1688"/>
        <w:gridCol w:w="1634"/>
        <w:gridCol w:w="1634"/>
      </w:tblGrid>
      <w:tr w:rsidR="001063E4" w:rsidRPr="00D90194" w:rsidTr="00D90BE4">
        <w:tc>
          <w:tcPr>
            <w:tcW w:w="2381" w:type="dxa"/>
            <w:vMerge w:val="restart"/>
          </w:tcPr>
          <w:p w:rsidR="001063E4" w:rsidRPr="00D90194" w:rsidRDefault="001063E4" w:rsidP="007E38FD">
            <w:pPr>
              <w:wordWrap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6635" w:type="dxa"/>
            <w:gridSpan w:val="4"/>
          </w:tcPr>
          <w:p w:rsidR="001063E4" w:rsidRPr="00D90194" w:rsidRDefault="001063E4" w:rsidP="007E38FD">
            <w:pPr>
              <w:wordWrap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Composition (%)</w:t>
            </w:r>
          </w:p>
        </w:tc>
      </w:tr>
      <w:tr w:rsidR="001063E4" w:rsidRPr="00D90194" w:rsidTr="00D90BE4">
        <w:tc>
          <w:tcPr>
            <w:tcW w:w="2381" w:type="dxa"/>
            <w:vMerge/>
          </w:tcPr>
          <w:p w:rsidR="001063E4" w:rsidRPr="00D90194" w:rsidRDefault="001063E4" w:rsidP="007E38FD">
            <w:pPr>
              <w:wordWrap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679" w:type="dxa"/>
          </w:tcPr>
          <w:p w:rsidR="001063E4" w:rsidRPr="007C1E84" w:rsidRDefault="001063E4" w:rsidP="007E38FD">
            <w:pPr>
              <w:wordWrap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C1E84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NC</w:t>
            </w:r>
          </w:p>
        </w:tc>
        <w:tc>
          <w:tcPr>
            <w:tcW w:w="1688" w:type="dxa"/>
          </w:tcPr>
          <w:p w:rsidR="001063E4" w:rsidRPr="007C1E84" w:rsidRDefault="001063E4" w:rsidP="007E38FD">
            <w:pPr>
              <w:wordWrap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C1E84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IS</w:t>
            </w:r>
          </w:p>
        </w:tc>
        <w:tc>
          <w:tcPr>
            <w:tcW w:w="1634" w:type="dxa"/>
          </w:tcPr>
          <w:p w:rsidR="001063E4" w:rsidRPr="007C1E84" w:rsidRDefault="001063E4" w:rsidP="007E38FD">
            <w:pPr>
              <w:wordWrap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ID1</w:t>
            </w:r>
          </w:p>
        </w:tc>
        <w:tc>
          <w:tcPr>
            <w:tcW w:w="1634" w:type="dxa"/>
          </w:tcPr>
          <w:p w:rsidR="001063E4" w:rsidRPr="007C1E84" w:rsidRDefault="001063E4" w:rsidP="007E38FD">
            <w:pPr>
              <w:wordWrap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IC1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Lactobacillus</w:t>
            </w:r>
          </w:p>
        </w:tc>
        <w:tc>
          <w:tcPr>
            <w:tcW w:w="167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31.5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9.8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9.3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6.9</w:t>
            </w:r>
            <w:r w:rsidRPr="000731CB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*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8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4</w:t>
            </w:r>
            <w:r w:rsidRPr="000731CB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3.0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7</w:t>
            </w:r>
            <w:r w:rsidRPr="000731CB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#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PAC000186_g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0.2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8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7.53.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0.4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3.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8.2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3.6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PAC001068_g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7.5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2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6.9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3.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7.3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0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0.4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3.5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Bacteroides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4.6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1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3.4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5.9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3.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4.0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7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KE159538_g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4.2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3.5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5.0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6.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8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2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7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PAC001074_g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9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4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6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4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3.6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1</w:t>
            </w:r>
            <w:r w:rsidRPr="000731CB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#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Prevotella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5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6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3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4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4.0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4.8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4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lastRenderedPageBreak/>
              <w:t>PAC000198_g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3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4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8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9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7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0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3.2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3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Alistipes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3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5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3.3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4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0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6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6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PAC001127_g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9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8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3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9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6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7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Helicobacter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8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7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7.2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4.9</w:t>
            </w:r>
            <w:r w:rsidRPr="000731CB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*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9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8</w:t>
            </w:r>
            <w:r w:rsidRPr="000731CB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3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9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Alloprevotella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4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1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4.0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3.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7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0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PAC001124_g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2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7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9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9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8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3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9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Muribaculum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6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4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9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9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3.5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7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PAC000664_g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4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4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0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5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PAC001066_g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4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9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7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8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8</w:t>
            </w:r>
            <w:r w:rsidRPr="000731CB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4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5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Odoribacter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0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4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5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7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PAC001765_g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0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6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3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0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3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PAC001112_g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9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3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6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9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8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5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Paraprevotella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9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9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3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2.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6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4.7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5.0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Arthromitus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9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2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0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Pseudoflavonifractor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9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6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6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6</w:t>
            </w:r>
            <w:r w:rsidRPr="000731CB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*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8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3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5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Prevotellaceae_uc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9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7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3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4.9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4.7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3.7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4.9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4.3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Oscillibacter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7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8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3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8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1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5</w:t>
            </w:r>
            <w:r w:rsidRPr="000731CB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#</w:t>
            </w:r>
          </w:p>
        </w:tc>
      </w:tr>
      <w:tr w:rsidR="001063E4" w:rsidRPr="00D90194" w:rsidTr="00D90BE4">
        <w:tc>
          <w:tcPr>
            <w:tcW w:w="238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PAC001512_g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7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6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0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0.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9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4</w:t>
            </w:r>
            <w:r w:rsidRPr="000731CB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63E4" w:rsidRPr="000731CB" w:rsidRDefault="001063E4" w:rsidP="007E38FD">
            <w:pPr>
              <w:pStyle w:val="a7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1CB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.3</w:t>
            </w:r>
            <w:r w:rsidRPr="000731CB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±1.8</w:t>
            </w:r>
          </w:p>
        </w:tc>
      </w:tr>
    </w:tbl>
    <w:p w:rsidR="001063E4" w:rsidRPr="007C1E84" w:rsidRDefault="001063E4" w:rsidP="007E38FD">
      <w:pPr>
        <w:widowControl/>
        <w:wordWrap/>
        <w:autoSpaceDE/>
        <w:autoSpaceDN/>
        <w:spacing w:after="0" w:line="276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Values indicate </w:t>
      </w:r>
      <w:r>
        <w:rPr>
          <w:rFonts w:ascii="Times New Roman" w:hAnsi="Times New Roman" w:cs="Times New Roman" w:hint="eastAsia"/>
          <w:bCs/>
          <w:color w:val="000000"/>
          <w:kern w:val="0"/>
          <w:szCs w:val="20"/>
        </w:rPr>
        <w:t>mean</w:t>
      </w:r>
      <w:r>
        <w:rPr>
          <w:rFonts w:ascii="Times New Roman" w:hAnsi="Times New Roman" w:cs="Times New Roman"/>
          <w:bCs/>
          <w:color w:val="000000"/>
          <w:kern w:val="0"/>
          <w:szCs w:val="20"/>
        </w:rPr>
        <w:t>± SD.</w:t>
      </w:r>
      <w:r w:rsidRPr="007C1E84">
        <w:rPr>
          <w:rFonts w:ascii="Times New Roman" w:eastAsia="맑은 고딕" w:hAnsi="Times New Roman" w:cs="Times New Roman"/>
          <w:b/>
          <w:bCs/>
          <w:color w:val="000000"/>
          <w:kern w:val="24"/>
          <w:szCs w:val="20"/>
        </w:rPr>
        <w:t xml:space="preserve"> *</w:t>
      </w:r>
      <w:r w:rsidRPr="007C1E84">
        <w:rPr>
          <w:rFonts w:ascii="Times New Roman" w:hAnsi="Times New Roman" w:cs="Times New Roman"/>
          <w:i/>
          <w:iCs/>
          <w:color w:val="000000"/>
          <w:kern w:val="24"/>
          <w:szCs w:val="20"/>
        </w:rPr>
        <w:t>p</w:t>
      </w:r>
      <w:r w:rsidRPr="007C1E84">
        <w:rPr>
          <w:rFonts w:ascii="Times New Roman" w:hAnsi="Times New Roman" w:cs="Times New Roman"/>
          <w:color w:val="000000"/>
          <w:kern w:val="24"/>
          <w:szCs w:val="20"/>
        </w:rPr>
        <w:t>&lt;0.05 vs </w:t>
      </w:r>
      <w:r w:rsidRPr="007C1E84">
        <w:rPr>
          <w:rFonts w:ascii="Times New Roman" w:eastAsia="맑은 고딕" w:hAnsi="Times New Roman" w:cs="Times New Roman"/>
          <w:color w:val="000000"/>
          <w:kern w:val="24"/>
          <w:szCs w:val="20"/>
        </w:rPr>
        <w:t xml:space="preserve">NC and </w:t>
      </w:r>
      <w:r w:rsidRPr="007C1E84">
        <w:rPr>
          <w:rFonts w:ascii="Times New Roman" w:eastAsia="맑은 고딕" w:hAnsi="Times New Roman" w:cs="Times New Roman"/>
          <w:b/>
          <w:bCs/>
          <w:color w:val="000000"/>
          <w:kern w:val="24"/>
          <w:position w:val="8"/>
          <w:szCs w:val="20"/>
          <w:vertAlign w:val="superscript"/>
        </w:rPr>
        <w:t>#</w:t>
      </w:r>
      <w:r w:rsidRPr="007C1E84">
        <w:rPr>
          <w:rFonts w:ascii="Times New Roman" w:hAnsi="Times New Roman" w:cs="Times New Roman"/>
          <w:i/>
          <w:iCs/>
          <w:color w:val="000000"/>
          <w:kern w:val="24"/>
          <w:szCs w:val="20"/>
        </w:rPr>
        <w:t>p</w:t>
      </w:r>
      <w:r w:rsidRPr="007C1E84">
        <w:rPr>
          <w:rFonts w:ascii="Times New Roman" w:hAnsi="Times New Roman" w:cs="Times New Roman"/>
          <w:color w:val="000000"/>
          <w:kern w:val="24"/>
          <w:szCs w:val="20"/>
        </w:rPr>
        <w:t>&lt;0.05 vs </w:t>
      </w:r>
      <w:r w:rsidR="007E38FD">
        <w:rPr>
          <w:rFonts w:ascii="Times New Roman" w:hAnsi="Times New Roman" w:cs="Times New Roman"/>
          <w:color w:val="000000"/>
          <w:kern w:val="24"/>
          <w:szCs w:val="20"/>
        </w:rPr>
        <w:t>IS</w:t>
      </w:r>
      <w:r w:rsidR="007E38FD">
        <w:rPr>
          <w:rFonts w:ascii="Times New Roman" w:eastAsia="맑은 고딕" w:hAnsi="Times New Roman" w:cs="Times New Roman"/>
          <w:color w:val="000000"/>
          <w:kern w:val="24"/>
          <w:szCs w:val="20"/>
        </w:rPr>
        <w:t>.</w:t>
      </w:r>
    </w:p>
    <w:p w:rsidR="001063E4" w:rsidRDefault="001063E4" w:rsidP="007E38FD">
      <w:pPr>
        <w:wordWrap/>
        <w:spacing w:after="0"/>
        <w:rPr>
          <w:rFonts w:asciiTheme="minorEastAsia" w:hAnsiTheme="minorEastAsia" w:cs="한양신명조"/>
          <w:bCs/>
          <w:color w:val="000000"/>
          <w:kern w:val="0"/>
          <w:szCs w:val="20"/>
        </w:rPr>
      </w:pPr>
    </w:p>
    <w:p w:rsidR="001063E4" w:rsidRDefault="001063E4" w:rsidP="007E38FD">
      <w:pPr>
        <w:wordWrap/>
        <w:spacing w:after="0"/>
        <w:rPr>
          <w:rFonts w:ascii="Times New Roman" w:hAnsi="Times New Roman" w:cs="Times New Roman"/>
          <w:bCs/>
          <w:color w:val="000000"/>
          <w:kern w:val="0"/>
          <w:szCs w:val="20"/>
        </w:rPr>
      </w:pPr>
      <w:r w:rsidRPr="007C1E84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Table </w:t>
      </w:r>
      <w:r w:rsidR="007E38FD">
        <w:rPr>
          <w:rFonts w:ascii="Times New Roman" w:hAnsi="Times New Roman" w:cs="Times New Roman"/>
          <w:bCs/>
          <w:color w:val="000000"/>
          <w:kern w:val="0"/>
          <w:szCs w:val="20"/>
        </w:rPr>
        <w:t>S7</w:t>
      </w:r>
      <w:r>
        <w:rPr>
          <w:rFonts w:ascii="Times New Roman" w:hAnsi="Times New Roman" w:cs="Times New Roman"/>
          <w:bCs/>
          <w:color w:val="000000"/>
          <w:kern w:val="0"/>
          <w:szCs w:val="20"/>
        </w:rPr>
        <w:t>.</w:t>
      </w:r>
      <w:r w:rsidRPr="007C1E84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Effects of RG</w:t>
      </w:r>
      <w:r>
        <w:rPr>
          <w:rFonts w:ascii="Times New Roman" w:hAnsi="Times New Roman" w:cs="Times New Roman"/>
          <w:bCs/>
          <w:color w:val="000000"/>
          <w:kern w:val="0"/>
          <w:szCs w:val="20"/>
        </w:rPr>
        <w:t>,</w:t>
      </w:r>
      <w:r w:rsidRPr="007C1E84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fRG</w:t>
      </w:r>
      <w:r>
        <w:rPr>
          <w:rFonts w:ascii="Times New Roman" w:hAnsi="Times New Roman" w:cs="Times New Roman"/>
          <w:bCs/>
          <w:color w:val="000000"/>
          <w:kern w:val="0"/>
          <w:szCs w:val="20"/>
        </w:rPr>
        <w:t>, Rd, and CK</w:t>
      </w:r>
      <w:r w:rsidRPr="007C1E84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on the gut microbiota composition (at a phyl</w:t>
      </w:r>
      <w:r>
        <w:rPr>
          <w:rFonts w:ascii="Times New Roman" w:hAnsi="Times New Roman" w:cs="Times New Roman"/>
          <w:bCs/>
          <w:color w:val="000000"/>
          <w:kern w:val="0"/>
          <w:szCs w:val="20"/>
        </w:rPr>
        <w:t>um level) in mice treated with UCDF</w:t>
      </w:r>
    </w:p>
    <w:tbl>
      <w:tblPr>
        <w:tblW w:w="90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95"/>
        <w:gridCol w:w="1237"/>
        <w:gridCol w:w="1053"/>
        <w:gridCol w:w="1275"/>
        <w:gridCol w:w="1134"/>
        <w:gridCol w:w="1134"/>
        <w:gridCol w:w="1134"/>
      </w:tblGrid>
      <w:tr w:rsidR="001063E4" w:rsidRPr="00246202" w:rsidTr="001063E4">
        <w:trPr>
          <w:trHeight w:val="170"/>
        </w:trPr>
        <w:tc>
          <w:tcPr>
            <w:tcW w:w="20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Taxon Name</w:t>
            </w:r>
          </w:p>
        </w:tc>
        <w:tc>
          <w:tcPr>
            <w:tcW w:w="6967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7E38FD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Composition (%)</w:t>
            </w:r>
          </w:p>
        </w:tc>
      </w:tr>
      <w:tr w:rsidR="001063E4" w:rsidRPr="00CF24D6" w:rsidTr="001063E4">
        <w:trPr>
          <w:trHeight w:val="61"/>
        </w:trPr>
        <w:tc>
          <w:tcPr>
            <w:tcW w:w="20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C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F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FF5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FR5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FD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FC1</w:t>
            </w:r>
          </w:p>
        </w:tc>
      </w:tr>
      <w:tr w:rsidR="001063E4" w:rsidRPr="00CF24D6" w:rsidTr="001063E4">
        <w:trPr>
          <w:trHeight w:val="93"/>
        </w:trPr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Bacteroidetes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9.0</w:t>
            </w: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8.8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4.8</w:t>
            </w: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5.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9.2</w:t>
            </w: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7.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9.9</w:t>
            </w: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5.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54.6±27.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57.4±12.4</w:t>
            </w:r>
          </w:p>
        </w:tc>
      </w:tr>
      <w:tr w:rsidR="001063E4" w:rsidRPr="00CF24D6" w:rsidTr="001063E4">
        <w:trPr>
          <w:trHeight w:val="276"/>
        </w:trPr>
        <w:tc>
          <w:tcPr>
            <w:tcW w:w="20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Firmicutes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7.5</w:t>
            </w: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8.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9.8</w:t>
            </w: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5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5.2</w:t>
            </w: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7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5.3</w:t>
            </w: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3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39.9±25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37.6±9.8</w:t>
            </w:r>
          </w:p>
        </w:tc>
      </w:tr>
      <w:tr w:rsidR="001063E4" w:rsidRPr="00CF24D6" w:rsidTr="001063E4">
        <w:trPr>
          <w:trHeight w:val="268"/>
        </w:trPr>
        <w:tc>
          <w:tcPr>
            <w:tcW w:w="20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Proteobacteri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4</w:t>
            </w: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7</w:t>
            </w: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5</w:t>
            </w: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0</w:t>
            </w: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4.4±2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4.0±3.8</w:t>
            </w:r>
          </w:p>
        </w:tc>
      </w:tr>
      <w:tr w:rsidR="001063E4" w:rsidRPr="00CF24D6" w:rsidTr="001063E4">
        <w:trPr>
          <w:trHeight w:val="259"/>
        </w:trPr>
        <w:tc>
          <w:tcPr>
            <w:tcW w:w="20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Tenericutes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6</w:t>
            </w: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</w:t>
            </w: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</w:t>
            </w: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</w:t>
            </w: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0.6±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0.5±0.2</w:t>
            </w:r>
          </w:p>
        </w:tc>
      </w:tr>
      <w:tr w:rsidR="001063E4" w:rsidRPr="00CF24D6" w:rsidTr="001063E4">
        <w:trPr>
          <w:trHeight w:val="63"/>
        </w:trPr>
        <w:tc>
          <w:tcPr>
            <w:tcW w:w="20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Actinobacteri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</w:t>
            </w: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5</w:t>
            </w: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</w:t>
            </w: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</w:t>
            </w: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0.2±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0.3±0.1</w:t>
            </w:r>
          </w:p>
        </w:tc>
      </w:tr>
      <w:tr w:rsidR="001063E4" w:rsidRPr="00CF24D6" w:rsidTr="001063E4">
        <w:trPr>
          <w:trHeight w:val="267"/>
        </w:trPr>
        <w:tc>
          <w:tcPr>
            <w:tcW w:w="20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yanobacteri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</w:t>
            </w: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</w:t>
            </w: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</w:t>
            </w: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2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</w:t>
            </w: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0.3±0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0.1±0.0</w:t>
            </w:r>
          </w:p>
        </w:tc>
      </w:tr>
      <w:tr w:rsidR="001063E4" w:rsidRPr="00CF24D6" w:rsidTr="001063E4">
        <w:trPr>
          <w:trHeight w:val="63"/>
        </w:trPr>
        <w:tc>
          <w:tcPr>
            <w:tcW w:w="20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Deferribacteres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</w:t>
            </w: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</w:t>
            </w: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</w:t>
            </w: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</w:t>
            </w: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0.0±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0.1±0.0</w:t>
            </w:r>
          </w:p>
        </w:tc>
      </w:tr>
      <w:tr w:rsidR="001063E4" w:rsidRPr="00CF24D6" w:rsidTr="001063E4">
        <w:trPr>
          <w:trHeight w:val="176"/>
        </w:trPr>
        <w:tc>
          <w:tcPr>
            <w:tcW w:w="20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Verrucomicrobi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</w:t>
            </w: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</w:t>
            </w: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</w:t>
            </w: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</w:t>
            </w: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</w:t>
            </w: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0.0±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0.0±0.0</w:t>
            </w:r>
          </w:p>
        </w:tc>
      </w:tr>
      <w:tr w:rsidR="001063E4" w:rsidRPr="00CF24D6" w:rsidTr="001063E4">
        <w:trPr>
          <w:trHeight w:val="63"/>
        </w:trPr>
        <w:tc>
          <w:tcPr>
            <w:tcW w:w="20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Saccharibacteria_TM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</w:t>
            </w: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</w:t>
            </w: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</w:t>
            </w: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</w:t>
            </w: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0.0±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0.0±0.0</w:t>
            </w:r>
          </w:p>
        </w:tc>
      </w:tr>
      <w:tr w:rsidR="001063E4" w:rsidRPr="00CF24D6" w:rsidTr="001063E4">
        <w:trPr>
          <w:trHeight w:val="63"/>
        </w:trPr>
        <w:tc>
          <w:tcPr>
            <w:tcW w:w="209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Planctomycetes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</w:t>
            </w: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</w:t>
            </w: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</w:t>
            </w: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</w:t>
            </w: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0.0±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246202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20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0.0±0.0</w:t>
            </w:r>
          </w:p>
        </w:tc>
      </w:tr>
    </w:tbl>
    <w:p w:rsidR="001063E4" w:rsidRDefault="001063E4" w:rsidP="007E38FD">
      <w:pPr>
        <w:widowControl/>
        <w:wordWrap/>
        <w:autoSpaceDE/>
        <w:autoSpaceDN/>
        <w:spacing w:after="0" w:line="276" w:lineRule="auto"/>
        <w:textAlignment w:val="baseline"/>
        <w:rPr>
          <w:rFonts w:ascii="Times New Roman" w:eastAsia="맑은 고딕" w:hAnsi="Times New Roman" w:cs="Times New Roman"/>
          <w:color w:val="000000"/>
          <w:kern w:val="24"/>
          <w:szCs w:val="20"/>
        </w:rPr>
      </w:pPr>
      <w:r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Values indicate </w:t>
      </w:r>
      <w:r>
        <w:rPr>
          <w:rFonts w:ascii="Times New Roman" w:hAnsi="Times New Roman" w:cs="Times New Roman" w:hint="eastAsia"/>
          <w:bCs/>
          <w:color w:val="000000"/>
          <w:kern w:val="0"/>
          <w:szCs w:val="20"/>
        </w:rPr>
        <w:t>mean</w:t>
      </w:r>
      <w:r>
        <w:rPr>
          <w:rFonts w:ascii="Times New Roman" w:hAnsi="Times New Roman" w:cs="Times New Roman"/>
          <w:bCs/>
          <w:color w:val="000000"/>
          <w:kern w:val="0"/>
          <w:szCs w:val="20"/>
        </w:rPr>
        <w:t>± SD.</w:t>
      </w:r>
      <w:r w:rsidRPr="007C1E84">
        <w:rPr>
          <w:rFonts w:ascii="Times New Roman" w:eastAsia="맑은 고딕" w:hAnsi="Times New Roman" w:cs="Times New Roman"/>
          <w:b/>
          <w:bCs/>
          <w:color w:val="000000"/>
          <w:kern w:val="24"/>
          <w:szCs w:val="20"/>
        </w:rPr>
        <w:t xml:space="preserve"> *</w:t>
      </w:r>
      <w:r w:rsidRPr="007C1E84">
        <w:rPr>
          <w:rFonts w:ascii="Times New Roman" w:hAnsi="Times New Roman" w:cs="Times New Roman"/>
          <w:i/>
          <w:iCs/>
          <w:color w:val="000000"/>
          <w:kern w:val="24"/>
          <w:szCs w:val="20"/>
        </w:rPr>
        <w:t>p</w:t>
      </w:r>
      <w:r w:rsidRPr="007C1E84">
        <w:rPr>
          <w:rFonts w:ascii="Times New Roman" w:hAnsi="Times New Roman" w:cs="Times New Roman"/>
          <w:color w:val="000000"/>
          <w:kern w:val="24"/>
          <w:szCs w:val="20"/>
        </w:rPr>
        <w:t>&lt;0.05 vs </w:t>
      </w:r>
      <w:r w:rsidRPr="007C1E84">
        <w:rPr>
          <w:rFonts w:ascii="Times New Roman" w:eastAsia="맑은 고딕" w:hAnsi="Times New Roman" w:cs="Times New Roman"/>
          <w:color w:val="000000"/>
          <w:kern w:val="24"/>
          <w:szCs w:val="20"/>
        </w:rPr>
        <w:t xml:space="preserve">NC and </w:t>
      </w:r>
      <w:r w:rsidRPr="007C1E84">
        <w:rPr>
          <w:rFonts w:ascii="Times New Roman" w:eastAsia="맑은 고딕" w:hAnsi="Times New Roman" w:cs="Times New Roman"/>
          <w:b/>
          <w:bCs/>
          <w:color w:val="000000"/>
          <w:kern w:val="24"/>
          <w:position w:val="8"/>
          <w:szCs w:val="20"/>
          <w:vertAlign w:val="superscript"/>
        </w:rPr>
        <w:t>#</w:t>
      </w:r>
      <w:r w:rsidRPr="007C1E84">
        <w:rPr>
          <w:rFonts w:ascii="Times New Roman" w:hAnsi="Times New Roman" w:cs="Times New Roman"/>
          <w:i/>
          <w:iCs/>
          <w:color w:val="000000"/>
          <w:kern w:val="24"/>
          <w:szCs w:val="20"/>
        </w:rPr>
        <w:t>p</w:t>
      </w:r>
      <w:r w:rsidRPr="007C1E84">
        <w:rPr>
          <w:rFonts w:ascii="Times New Roman" w:hAnsi="Times New Roman" w:cs="Times New Roman"/>
          <w:color w:val="000000"/>
          <w:kern w:val="24"/>
          <w:szCs w:val="20"/>
        </w:rPr>
        <w:t>&lt;0.05 vs </w:t>
      </w:r>
      <w:r w:rsidR="007E38FD">
        <w:rPr>
          <w:rFonts w:ascii="Times New Roman" w:hAnsi="Times New Roman" w:cs="Times New Roman"/>
          <w:color w:val="000000"/>
          <w:kern w:val="24"/>
          <w:szCs w:val="20"/>
        </w:rPr>
        <w:t>FT</w:t>
      </w:r>
      <w:r w:rsidR="007E38FD">
        <w:rPr>
          <w:rFonts w:ascii="Times New Roman" w:eastAsia="맑은 고딕" w:hAnsi="Times New Roman" w:cs="Times New Roman"/>
          <w:color w:val="000000"/>
          <w:kern w:val="24"/>
          <w:szCs w:val="20"/>
        </w:rPr>
        <w:t>.</w:t>
      </w:r>
    </w:p>
    <w:p w:rsidR="007E38FD" w:rsidRPr="007C1E84" w:rsidRDefault="007E38FD" w:rsidP="007E38FD">
      <w:pPr>
        <w:widowControl/>
        <w:wordWrap/>
        <w:autoSpaceDE/>
        <w:autoSpaceDN/>
        <w:spacing w:after="0" w:line="276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</w:p>
    <w:p w:rsidR="001063E4" w:rsidRDefault="001063E4" w:rsidP="007E38FD">
      <w:pPr>
        <w:wordWrap/>
        <w:spacing w:after="0"/>
        <w:rPr>
          <w:rFonts w:ascii="Times New Roman" w:hAnsi="Times New Roman" w:cs="Times New Roman"/>
          <w:bCs/>
          <w:color w:val="000000"/>
          <w:kern w:val="0"/>
          <w:szCs w:val="20"/>
        </w:rPr>
      </w:pPr>
      <w:r w:rsidRPr="007C1E84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Table </w:t>
      </w:r>
      <w:r w:rsidR="007E38FD">
        <w:rPr>
          <w:rFonts w:ascii="Times New Roman" w:hAnsi="Times New Roman" w:cs="Times New Roman"/>
          <w:bCs/>
          <w:color w:val="000000"/>
          <w:kern w:val="0"/>
          <w:szCs w:val="20"/>
        </w:rPr>
        <w:t>S8</w:t>
      </w:r>
      <w:r>
        <w:rPr>
          <w:rFonts w:ascii="Times New Roman" w:hAnsi="Times New Roman" w:cs="Times New Roman"/>
          <w:bCs/>
          <w:color w:val="000000"/>
          <w:kern w:val="0"/>
          <w:szCs w:val="20"/>
        </w:rPr>
        <w:t>.</w:t>
      </w:r>
      <w:r w:rsidRPr="007C1E84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Effects of fRG</w:t>
      </w:r>
      <w:r>
        <w:rPr>
          <w:rFonts w:ascii="Times New Roman" w:hAnsi="Times New Roman" w:cs="Times New Roman"/>
          <w:bCs/>
          <w:color w:val="000000"/>
          <w:kern w:val="0"/>
          <w:szCs w:val="20"/>
        </w:rPr>
        <w:t>, Rd, and CK</w:t>
      </w:r>
      <w:r w:rsidRPr="007C1E84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on the gut microbiota composition (at a </w:t>
      </w:r>
      <w:r>
        <w:rPr>
          <w:rFonts w:ascii="Times New Roman" w:hAnsi="Times New Roman" w:cs="Times New Roman" w:hint="eastAsia"/>
          <w:bCs/>
          <w:color w:val="000000"/>
          <w:kern w:val="0"/>
          <w:szCs w:val="20"/>
        </w:rPr>
        <w:t xml:space="preserve">family </w:t>
      </w:r>
      <w:r w:rsidRPr="007C1E84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level) in mice treated with </w:t>
      </w:r>
      <w:r>
        <w:rPr>
          <w:rFonts w:ascii="Times New Roman" w:hAnsi="Times New Roman" w:cs="Times New Roman"/>
          <w:bCs/>
          <w:color w:val="000000"/>
          <w:kern w:val="0"/>
          <w:szCs w:val="20"/>
        </w:rPr>
        <w:t>UCDF</w:t>
      </w:r>
    </w:p>
    <w:tbl>
      <w:tblPr>
        <w:tblW w:w="90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17"/>
        <w:gridCol w:w="1275"/>
        <w:gridCol w:w="1078"/>
        <w:gridCol w:w="1190"/>
        <w:gridCol w:w="1134"/>
        <w:gridCol w:w="1134"/>
        <w:gridCol w:w="1134"/>
      </w:tblGrid>
      <w:tr w:rsidR="001063E4" w:rsidRPr="007E38FD" w:rsidTr="007E38FD">
        <w:trPr>
          <w:trHeight w:val="119"/>
        </w:trPr>
        <w:tc>
          <w:tcPr>
            <w:tcW w:w="21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Taxon Name</w:t>
            </w:r>
          </w:p>
        </w:tc>
        <w:tc>
          <w:tcPr>
            <w:tcW w:w="694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7E38FD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Composition (%)</w:t>
            </w:r>
          </w:p>
        </w:tc>
      </w:tr>
      <w:tr w:rsidR="001063E4" w:rsidRPr="007E38FD" w:rsidTr="007E38FD">
        <w:trPr>
          <w:trHeight w:val="55"/>
        </w:trPr>
        <w:tc>
          <w:tcPr>
            <w:tcW w:w="211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C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FT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FF5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FR5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FD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FC1</w:t>
            </w:r>
          </w:p>
        </w:tc>
      </w:tr>
      <w:tr w:rsidR="001063E4" w:rsidRPr="007E38FD" w:rsidTr="007E38FD">
        <w:trPr>
          <w:trHeight w:val="55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uribaculacea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1.0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9.4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3.8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1.1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9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9.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6.4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3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9.9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6.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7.7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4.8</w:t>
            </w:r>
          </w:p>
        </w:tc>
      </w:tr>
      <w:tr w:rsidR="001063E4" w:rsidRPr="007E38FD" w:rsidTr="007E38FD">
        <w:trPr>
          <w:trHeight w:val="69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Lactobacillacea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5.8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9.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8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3.2</w:t>
            </w:r>
            <w:r w:rsidRPr="007E38FD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0"/>
              </w:rPr>
              <w:t>*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4</w:t>
            </w:r>
            <w:r w:rsidRPr="007E38FD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Cs w:val="20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9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2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5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3</w:t>
            </w:r>
            <w:r w:rsidRPr="007E38FD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Cs w:val="20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5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4.7</w:t>
            </w:r>
          </w:p>
        </w:tc>
      </w:tr>
      <w:tr w:rsidR="001063E4" w:rsidRPr="007E38FD" w:rsidTr="007E38FD">
        <w:trPr>
          <w:trHeight w:val="173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Lachnospiracea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5.8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7.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7.0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6.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2.9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7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5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0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2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3.9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9.7</w:t>
            </w:r>
          </w:p>
        </w:tc>
      </w:tr>
      <w:tr w:rsidR="001063E4" w:rsidRPr="007E38FD" w:rsidTr="007E38FD">
        <w:trPr>
          <w:trHeight w:val="219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Prevotellacea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.0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6.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3.4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8.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1.6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3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5.4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8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6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2.7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8.2</w:t>
            </w:r>
          </w:p>
        </w:tc>
      </w:tr>
      <w:tr w:rsidR="001063E4" w:rsidRPr="007E38FD" w:rsidTr="007E38FD">
        <w:trPr>
          <w:trHeight w:val="251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Bacteroidacea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3.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.4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4.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.0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5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6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7</w:t>
            </w:r>
          </w:p>
        </w:tc>
      </w:tr>
      <w:tr w:rsidR="001063E4" w:rsidRPr="007E38FD" w:rsidTr="007E38FD">
        <w:trPr>
          <w:trHeight w:val="141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ikenellacea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.4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3.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4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0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4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0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0</w:t>
            </w:r>
          </w:p>
        </w:tc>
      </w:tr>
      <w:tr w:rsidR="001063E4" w:rsidRPr="007E38FD" w:rsidTr="007E38FD">
        <w:trPr>
          <w:trHeight w:val="172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uminococcacea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2.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.0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3.3</w:t>
            </w:r>
            <w:r w:rsidRPr="007E38FD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0"/>
              </w:rPr>
              <w:t>*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2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2.1</w:t>
            </w:r>
          </w:p>
        </w:tc>
      </w:tr>
      <w:tr w:rsidR="001063E4" w:rsidRPr="007E38FD" w:rsidTr="007E38FD">
        <w:trPr>
          <w:trHeight w:val="205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Helicobacteracea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8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6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7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7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8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0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3.7</w:t>
            </w:r>
          </w:p>
        </w:tc>
      </w:tr>
      <w:tr w:rsidR="001063E4" w:rsidRPr="007E38FD" w:rsidTr="007E38FD">
        <w:trPr>
          <w:trHeight w:val="108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Odoribacteracea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6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</w:tr>
      <w:tr w:rsidR="001063E4" w:rsidRPr="007E38FD" w:rsidTr="007E38FD">
        <w:trPr>
          <w:trHeight w:val="141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lastRenderedPageBreak/>
              <w:t>Clostridiacea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</w:tr>
      <w:tr w:rsidR="001063E4" w:rsidRPr="007E38FD" w:rsidTr="007E38FD">
        <w:trPr>
          <w:trHeight w:val="65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Desulfovibrionacea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6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</w:t>
            </w: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</w:t>
            </w:r>
          </w:p>
        </w:tc>
      </w:tr>
      <w:tr w:rsidR="001063E4" w:rsidRPr="007E38FD" w:rsidTr="007E38FD">
        <w:trPr>
          <w:trHeight w:val="91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ycoplasmatacea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</w:tr>
      <w:tr w:rsidR="001063E4" w:rsidRPr="007E38FD" w:rsidTr="007E38FD">
        <w:trPr>
          <w:trHeight w:val="251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Enterococcacea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0</w:t>
            </w:r>
            <w:r w:rsidRPr="007E38FD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Cs w:val="20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0</w:t>
            </w:r>
          </w:p>
        </w:tc>
      </w:tr>
      <w:tr w:rsidR="001063E4" w:rsidRPr="007E38FD" w:rsidTr="007E38FD">
        <w:trPr>
          <w:trHeight w:val="85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hristensenellacea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0</w:t>
            </w:r>
            <w:r w:rsidRPr="007E38FD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Cs w:val="20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2</w:t>
            </w:r>
          </w:p>
        </w:tc>
      </w:tr>
      <w:tr w:rsidR="001063E4" w:rsidRPr="007E38FD" w:rsidTr="007E38FD">
        <w:trPr>
          <w:trHeight w:val="189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Porphyromonadacea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</w:tr>
      <w:tr w:rsidR="001063E4" w:rsidRPr="007E38FD" w:rsidTr="007E38FD">
        <w:trPr>
          <w:trHeight w:val="235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AC160630_f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2</w:t>
            </w:r>
            <w:r w:rsidRPr="007E38FD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Cs w:val="20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2</w:t>
            </w:r>
          </w:p>
        </w:tc>
      </w:tr>
      <w:tr w:rsidR="001063E4" w:rsidRPr="007E38FD" w:rsidTr="007E38FD">
        <w:trPr>
          <w:trHeight w:val="65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oriobacteriacea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</w:tr>
      <w:tr w:rsidR="001063E4" w:rsidRPr="007E38FD" w:rsidTr="007E38FD">
        <w:trPr>
          <w:trHeight w:val="101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Erysipelotrichacea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2</w:t>
            </w:r>
          </w:p>
        </w:tc>
      </w:tr>
      <w:tr w:rsidR="001063E4" w:rsidRPr="007E38FD" w:rsidTr="007E38FD">
        <w:trPr>
          <w:trHeight w:val="65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PAC000197_f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</w:tr>
      <w:tr w:rsidR="001063E4" w:rsidRPr="007E38FD" w:rsidTr="007F30CE">
        <w:trPr>
          <w:trHeight w:val="178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FR888536_f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2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0</w:t>
            </w:r>
          </w:p>
        </w:tc>
      </w:tr>
      <w:tr w:rsidR="001063E4" w:rsidRPr="007E38FD" w:rsidTr="007F30CE">
        <w:trPr>
          <w:trHeight w:val="83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Dehalobacterium_f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</w:tr>
      <w:tr w:rsidR="001063E4" w:rsidRPr="007E38FD" w:rsidTr="007F30CE">
        <w:trPr>
          <w:trHeight w:val="115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Sutterellacea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0</w:t>
            </w:r>
          </w:p>
        </w:tc>
      </w:tr>
      <w:tr w:rsidR="001063E4" w:rsidRPr="007E38FD" w:rsidTr="007F30CE">
        <w:trPr>
          <w:trHeight w:val="65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Bifidobacteriacea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0</w:t>
            </w:r>
          </w:p>
        </w:tc>
      </w:tr>
      <w:tr w:rsidR="001063E4" w:rsidRPr="007E38FD" w:rsidTr="007F30CE">
        <w:trPr>
          <w:trHeight w:val="65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ogibacterium_f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0</w:t>
            </w:r>
          </w:p>
        </w:tc>
      </w:tr>
      <w:tr w:rsidR="001063E4" w:rsidRPr="007E38FD" w:rsidTr="007F30CE">
        <w:trPr>
          <w:trHeight w:val="65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hodospirillacea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5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</w:tr>
    </w:tbl>
    <w:p w:rsidR="001063E4" w:rsidRPr="007E38FD" w:rsidRDefault="001063E4" w:rsidP="007E38FD">
      <w:pPr>
        <w:widowControl/>
        <w:wordWrap/>
        <w:autoSpaceDE/>
        <w:autoSpaceDN/>
        <w:spacing w:after="0" w:line="240" w:lineRule="auto"/>
        <w:textAlignment w:val="baseline"/>
        <w:rPr>
          <w:rFonts w:ascii="Times New Roman" w:eastAsia="맑은 고딕" w:hAnsi="Times New Roman" w:cs="Times New Roman"/>
          <w:color w:val="000000"/>
          <w:kern w:val="24"/>
          <w:szCs w:val="20"/>
        </w:rPr>
      </w:pPr>
      <w:r w:rsidRPr="007E38FD">
        <w:rPr>
          <w:rFonts w:ascii="Times New Roman" w:hAnsi="Times New Roman" w:cs="Times New Roman"/>
          <w:bCs/>
          <w:color w:val="000000"/>
          <w:kern w:val="0"/>
          <w:szCs w:val="20"/>
        </w:rPr>
        <w:t>Values indicate mean± SD.</w:t>
      </w:r>
      <w:r w:rsidRPr="007E38FD">
        <w:rPr>
          <w:rFonts w:ascii="Times New Roman" w:eastAsia="맑은 고딕" w:hAnsi="Times New Roman" w:cs="Times New Roman"/>
          <w:b/>
          <w:bCs/>
          <w:color w:val="000000"/>
          <w:kern w:val="24"/>
          <w:szCs w:val="20"/>
        </w:rPr>
        <w:t xml:space="preserve"> *</w:t>
      </w:r>
      <w:r w:rsidRPr="007E38FD">
        <w:rPr>
          <w:rFonts w:ascii="Times New Roman" w:hAnsi="Times New Roman" w:cs="Times New Roman"/>
          <w:i/>
          <w:iCs/>
          <w:color w:val="000000"/>
          <w:kern w:val="24"/>
          <w:szCs w:val="20"/>
        </w:rPr>
        <w:t>p</w:t>
      </w:r>
      <w:r w:rsidRPr="007E38FD">
        <w:rPr>
          <w:rFonts w:ascii="Times New Roman" w:hAnsi="Times New Roman" w:cs="Times New Roman"/>
          <w:color w:val="000000"/>
          <w:kern w:val="24"/>
          <w:szCs w:val="20"/>
        </w:rPr>
        <w:t>&lt;0.05 vs </w:t>
      </w:r>
      <w:r w:rsidRPr="007E38FD">
        <w:rPr>
          <w:rFonts w:ascii="Times New Roman" w:eastAsia="맑은 고딕" w:hAnsi="Times New Roman" w:cs="Times New Roman"/>
          <w:color w:val="000000"/>
          <w:kern w:val="24"/>
          <w:szCs w:val="20"/>
        </w:rPr>
        <w:t xml:space="preserve">NC and </w:t>
      </w:r>
      <w:r w:rsidRPr="007E38FD">
        <w:rPr>
          <w:rFonts w:ascii="Times New Roman" w:eastAsia="맑은 고딕" w:hAnsi="Times New Roman" w:cs="Times New Roman"/>
          <w:b/>
          <w:bCs/>
          <w:color w:val="000000"/>
          <w:kern w:val="24"/>
          <w:position w:val="8"/>
          <w:szCs w:val="20"/>
          <w:vertAlign w:val="superscript"/>
        </w:rPr>
        <w:t>#</w:t>
      </w:r>
      <w:r w:rsidRPr="007E38FD">
        <w:rPr>
          <w:rFonts w:ascii="Times New Roman" w:hAnsi="Times New Roman" w:cs="Times New Roman"/>
          <w:i/>
          <w:iCs/>
          <w:color w:val="000000"/>
          <w:kern w:val="24"/>
          <w:szCs w:val="20"/>
        </w:rPr>
        <w:t>p</w:t>
      </w:r>
      <w:r w:rsidRPr="007E38FD">
        <w:rPr>
          <w:rFonts w:ascii="Times New Roman" w:hAnsi="Times New Roman" w:cs="Times New Roman"/>
          <w:color w:val="000000"/>
          <w:kern w:val="24"/>
          <w:szCs w:val="20"/>
        </w:rPr>
        <w:t>&lt;0.05 vs </w:t>
      </w:r>
      <w:r w:rsidR="007E38FD" w:rsidRPr="007E38FD">
        <w:rPr>
          <w:rFonts w:ascii="Times New Roman" w:hAnsi="Times New Roman" w:cs="Times New Roman"/>
          <w:color w:val="000000"/>
          <w:kern w:val="24"/>
          <w:szCs w:val="20"/>
        </w:rPr>
        <w:t>FT</w:t>
      </w:r>
      <w:r w:rsidR="007E38FD" w:rsidRPr="007E38FD">
        <w:rPr>
          <w:rFonts w:ascii="Times New Roman" w:eastAsia="맑은 고딕" w:hAnsi="Times New Roman" w:cs="Times New Roman"/>
          <w:color w:val="000000"/>
          <w:kern w:val="24"/>
          <w:szCs w:val="20"/>
        </w:rPr>
        <w:t>.</w:t>
      </w:r>
    </w:p>
    <w:p w:rsidR="007E38FD" w:rsidRPr="007E38FD" w:rsidRDefault="007E38FD" w:rsidP="007E38FD">
      <w:pPr>
        <w:widowControl/>
        <w:wordWrap/>
        <w:autoSpaceDE/>
        <w:autoSpaceDN/>
        <w:spacing w:after="0" w:line="240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</w:p>
    <w:p w:rsidR="001063E4" w:rsidRPr="007E38FD" w:rsidRDefault="001063E4" w:rsidP="007E38FD">
      <w:pPr>
        <w:wordWrap/>
        <w:spacing w:after="0" w:line="240" w:lineRule="auto"/>
        <w:rPr>
          <w:rFonts w:ascii="Times New Roman" w:hAnsi="Times New Roman" w:cs="Times New Roman"/>
          <w:bCs/>
          <w:color w:val="000000"/>
          <w:kern w:val="0"/>
          <w:szCs w:val="20"/>
        </w:rPr>
      </w:pPr>
      <w:r w:rsidRPr="007E38FD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Table </w:t>
      </w:r>
      <w:r w:rsidR="007E38FD" w:rsidRPr="007E38FD">
        <w:rPr>
          <w:rFonts w:ascii="Times New Roman" w:hAnsi="Times New Roman" w:cs="Times New Roman"/>
          <w:bCs/>
          <w:color w:val="000000"/>
          <w:kern w:val="0"/>
          <w:szCs w:val="20"/>
        </w:rPr>
        <w:t>S9</w:t>
      </w:r>
      <w:r w:rsidRPr="007E38FD">
        <w:rPr>
          <w:rFonts w:ascii="Times New Roman" w:hAnsi="Times New Roman" w:cs="Times New Roman"/>
          <w:bCs/>
          <w:color w:val="000000"/>
          <w:kern w:val="0"/>
          <w:szCs w:val="20"/>
        </w:rPr>
        <w:t>. Effects of fRG, Rd, and CK on the gut microbiota composition (at a genus level) in mice treated with UCDF</w:t>
      </w:r>
    </w:p>
    <w:tbl>
      <w:tblPr>
        <w:tblW w:w="90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17"/>
        <w:gridCol w:w="1275"/>
        <w:gridCol w:w="1134"/>
        <w:gridCol w:w="1134"/>
        <w:gridCol w:w="1134"/>
        <w:gridCol w:w="1134"/>
        <w:gridCol w:w="1134"/>
      </w:tblGrid>
      <w:tr w:rsidR="001063E4" w:rsidRPr="007E38FD" w:rsidTr="007F30CE">
        <w:trPr>
          <w:trHeight w:val="107"/>
        </w:trPr>
        <w:tc>
          <w:tcPr>
            <w:tcW w:w="21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Taxon Name</w:t>
            </w:r>
          </w:p>
        </w:tc>
        <w:tc>
          <w:tcPr>
            <w:tcW w:w="694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7E38FD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Composition (%)</w:t>
            </w:r>
          </w:p>
        </w:tc>
      </w:tr>
      <w:tr w:rsidR="001063E4" w:rsidRPr="007E38FD" w:rsidTr="007F30CE">
        <w:trPr>
          <w:trHeight w:val="55"/>
        </w:trPr>
        <w:tc>
          <w:tcPr>
            <w:tcW w:w="211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C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F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FF5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FR5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FD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FC1</w:t>
            </w:r>
          </w:p>
        </w:tc>
      </w:tr>
      <w:tr w:rsidR="001063E4" w:rsidRPr="007E38FD" w:rsidTr="007F30CE">
        <w:trPr>
          <w:trHeight w:val="53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Lactobacillus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5.7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9.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8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3.1</w:t>
            </w:r>
            <w:r w:rsidRPr="007E38FD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4</w:t>
            </w:r>
            <w:r w:rsidRPr="007E38FD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Cs w:val="20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9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2.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5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3</w:t>
            </w:r>
            <w:r w:rsidRPr="007E38FD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Cs w:val="20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5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4.6</w:t>
            </w:r>
          </w:p>
        </w:tc>
      </w:tr>
      <w:tr w:rsidR="001063E4" w:rsidRPr="007E38FD" w:rsidTr="007F30CE">
        <w:trPr>
          <w:trHeight w:val="127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PAC000186_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.5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2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.4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4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.0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2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.9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2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5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5</w:t>
            </w:r>
          </w:p>
        </w:tc>
      </w:tr>
      <w:tr w:rsidR="001063E4" w:rsidRPr="007E38FD" w:rsidTr="007F30CE">
        <w:trPr>
          <w:trHeight w:val="63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PAC001068_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.9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2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.7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5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.6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5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.5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.9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7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4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9</w:t>
            </w:r>
          </w:p>
        </w:tc>
      </w:tr>
      <w:tr w:rsidR="001063E4" w:rsidRPr="007E38FD" w:rsidTr="007F30CE">
        <w:trPr>
          <w:trHeight w:val="63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Bacteroid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3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.4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4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.0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5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6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7</w:t>
            </w:r>
          </w:p>
        </w:tc>
      </w:tr>
      <w:tr w:rsidR="001063E4" w:rsidRPr="007E38FD" w:rsidTr="007F30CE">
        <w:trPr>
          <w:trHeight w:val="63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Alistip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8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8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8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5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9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6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1</w:t>
            </w:r>
          </w:p>
        </w:tc>
      </w:tr>
      <w:tr w:rsidR="001063E4" w:rsidRPr="007E38FD" w:rsidTr="007F30CE">
        <w:trPr>
          <w:trHeight w:val="63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KE159538_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4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3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.6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8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9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2.1</w:t>
            </w:r>
          </w:p>
        </w:tc>
      </w:tr>
      <w:tr w:rsidR="001063E4" w:rsidRPr="007E38FD" w:rsidTr="007F30CE">
        <w:trPr>
          <w:trHeight w:val="63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Prevotellaceae_u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4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4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6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.6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2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8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4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7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4.0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4.4</w:t>
            </w:r>
          </w:p>
        </w:tc>
      </w:tr>
      <w:tr w:rsidR="001063E4" w:rsidRPr="007E38FD" w:rsidTr="007F30CE">
        <w:trPr>
          <w:trHeight w:val="63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PAC000198_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7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8</w:t>
            </w:r>
          </w:p>
        </w:tc>
      </w:tr>
      <w:tr w:rsidR="001063E4" w:rsidRPr="007E38FD" w:rsidTr="007F30CE">
        <w:trPr>
          <w:trHeight w:val="63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PAC001074_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0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7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0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9</w:t>
            </w:r>
          </w:p>
        </w:tc>
      </w:tr>
      <w:tr w:rsidR="001063E4" w:rsidRPr="007E38FD" w:rsidTr="007F30CE">
        <w:trPr>
          <w:trHeight w:val="63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Prevotell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5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2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2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2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.6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3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.6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2.0</w:t>
            </w:r>
          </w:p>
        </w:tc>
      </w:tr>
      <w:tr w:rsidR="001063E4" w:rsidRPr="007E38FD" w:rsidTr="007F30CE">
        <w:trPr>
          <w:trHeight w:val="63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Helicobact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8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6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7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7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8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0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3.7</w:t>
            </w:r>
          </w:p>
        </w:tc>
      </w:tr>
      <w:tr w:rsidR="001063E4" w:rsidRPr="007E38FD" w:rsidTr="007F30CE">
        <w:trPr>
          <w:trHeight w:val="63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uribaculu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6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6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8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2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.8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5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8</w:t>
            </w:r>
          </w:p>
        </w:tc>
      </w:tr>
      <w:tr w:rsidR="001063E4" w:rsidRPr="007E38FD" w:rsidTr="007F30CE">
        <w:trPr>
          <w:trHeight w:val="63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PAC001124_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5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8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2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6</w:t>
            </w:r>
          </w:p>
        </w:tc>
      </w:tr>
      <w:tr w:rsidR="001063E4" w:rsidRPr="007E38FD" w:rsidTr="007F30CE">
        <w:trPr>
          <w:trHeight w:val="63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PAC001127_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6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5</w:t>
            </w:r>
          </w:p>
        </w:tc>
      </w:tr>
      <w:tr w:rsidR="001063E4" w:rsidRPr="007E38FD" w:rsidTr="007F30CE">
        <w:trPr>
          <w:trHeight w:val="63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PAC001512_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5</w:t>
            </w:r>
          </w:p>
        </w:tc>
      </w:tr>
      <w:tr w:rsidR="001063E4" w:rsidRPr="007E38FD" w:rsidTr="007F30CE">
        <w:trPr>
          <w:trHeight w:val="63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PAC001112_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5</w:t>
            </w:r>
          </w:p>
        </w:tc>
      </w:tr>
      <w:tr w:rsidR="001063E4" w:rsidRPr="007E38FD" w:rsidTr="007F30CE">
        <w:trPr>
          <w:trHeight w:val="109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PAC000664_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5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7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2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6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3</w:t>
            </w:r>
          </w:p>
        </w:tc>
      </w:tr>
      <w:tr w:rsidR="001063E4" w:rsidRPr="007E38FD" w:rsidTr="007F30CE">
        <w:trPr>
          <w:trHeight w:val="63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Pseudoflavonifract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8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9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7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6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7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6</w:t>
            </w:r>
          </w:p>
        </w:tc>
      </w:tr>
      <w:tr w:rsidR="001063E4" w:rsidRPr="007E38FD" w:rsidTr="007F30CE">
        <w:trPr>
          <w:trHeight w:val="63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PAC000661_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6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3</w:t>
            </w:r>
          </w:p>
        </w:tc>
      </w:tr>
      <w:tr w:rsidR="001063E4" w:rsidRPr="007E38FD" w:rsidTr="007F30CE">
        <w:trPr>
          <w:trHeight w:val="63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PAC001066_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  <w:r w:rsidRPr="007E38FD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Cs w:val="20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6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3</w:t>
            </w:r>
          </w:p>
        </w:tc>
      </w:tr>
      <w:tr w:rsidR="001063E4" w:rsidRPr="007E38FD" w:rsidTr="007F30CE">
        <w:trPr>
          <w:trHeight w:val="63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PAC001765_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3</w:t>
            </w:r>
          </w:p>
        </w:tc>
      </w:tr>
      <w:tr w:rsidR="001063E4" w:rsidRPr="007E38FD" w:rsidTr="007F30CE">
        <w:trPr>
          <w:trHeight w:val="63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Odoribact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5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1</w:t>
            </w:r>
          </w:p>
        </w:tc>
      </w:tr>
      <w:tr w:rsidR="001063E4" w:rsidRPr="007E38FD" w:rsidTr="007F30CE">
        <w:trPr>
          <w:trHeight w:val="63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Eubacterium_g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4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0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4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4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2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6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3.2</w:t>
            </w:r>
          </w:p>
        </w:tc>
      </w:tr>
      <w:tr w:rsidR="001063E4" w:rsidRPr="007E38FD" w:rsidTr="007F30CE">
        <w:trPr>
          <w:trHeight w:val="63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Oscillibact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7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7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7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0</w:t>
            </w:r>
          </w:p>
        </w:tc>
      </w:tr>
      <w:tr w:rsidR="001063E4" w:rsidRPr="007E38FD" w:rsidTr="007F30CE">
        <w:trPr>
          <w:trHeight w:val="63"/>
        </w:trPr>
        <w:tc>
          <w:tcPr>
            <w:tcW w:w="211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Paraprevotell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3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1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063E4" w:rsidRPr="007E38FD" w:rsidRDefault="001063E4" w:rsidP="007E38F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E38F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1</w:t>
            </w:r>
            <w:r w:rsidRPr="007E38F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±4.9</w:t>
            </w:r>
          </w:p>
        </w:tc>
      </w:tr>
    </w:tbl>
    <w:p w:rsidR="007E38FD" w:rsidRPr="007E38FD" w:rsidRDefault="007E38FD" w:rsidP="007E38FD">
      <w:pPr>
        <w:widowControl/>
        <w:wordWrap/>
        <w:autoSpaceDE/>
        <w:autoSpaceDN/>
        <w:spacing w:after="0" w:line="240" w:lineRule="auto"/>
        <w:textAlignment w:val="baseline"/>
        <w:rPr>
          <w:rFonts w:ascii="Times New Roman" w:eastAsia="맑은 고딕" w:hAnsi="Times New Roman" w:cs="Times New Roman"/>
          <w:color w:val="000000"/>
          <w:kern w:val="24"/>
          <w:szCs w:val="20"/>
        </w:rPr>
      </w:pPr>
      <w:r w:rsidRPr="007E38FD">
        <w:rPr>
          <w:rFonts w:ascii="Times New Roman" w:hAnsi="Times New Roman" w:cs="Times New Roman"/>
          <w:bCs/>
          <w:color w:val="000000"/>
          <w:kern w:val="0"/>
          <w:szCs w:val="20"/>
        </w:rPr>
        <w:t>Values indicate mean± SD.</w:t>
      </w:r>
      <w:r w:rsidRPr="007E38FD">
        <w:rPr>
          <w:rFonts w:ascii="Times New Roman" w:eastAsia="맑은 고딕" w:hAnsi="Times New Roman" w:cs="Times New Roman"/>
          <w:b/>
          <w:bCs/>
          <w:color w:val="000000"/>
          <w:kern w:val="24"/>
          <w:szCs w:val="20"/>
        </w:rPr>
        <w:t xml:space="preserve"> *</w:t>
      </w:r>
      <w:r w:rsidRPr="007E38FD">
        <w:rPr>
          <w:rFonts w:ascii="Times New Roman" w:hAnsi="Times New Roman" w:cs="Times New Roman"/>
          <w:i/>
          <w:iCs/>
          <w:color w:val="000000"/>
          <w:kern w:val="24"/>
          <w:szCs w:val="20"/>
        </w:rPr>
        <w:t>p</w:t>
      </w:r>
      <w:r w:rsidRPr="007E38FD">
        <w:rPr>
          <w:rFonts w:ascii="Times New Roman" w:hAnsi="Times New Roman" w:cs="Times New Roman"/>
          <w:color w:val="000000"/>
          <w:kern w:val="24"/>
          <w:szCs w:val="20"/>
        </w:rPr>
        <w:t>&lt;0.05 vs </w:t>
      </w:r>
      <w:r w:rsidRPr="007E38FD">
        <w:rPr>
          <w:rFonts w:ascii="Times New Roman" w:eastAsia="맑은 고딕" w:hAnsi="Times New Roman" w:cs="Times New Roman"/>
          <w:color w:val="000000"/>
          <w:kern w:val="24"/>
          <w:szCs w:val="20"/>
        </w:rPr>
        <w:t xml:space="preserve">NC and </w:t>
      </w:r>
      <w:r w:rsidRPr="007E38FD">
        <w:rPr>
          <w:rFonts w:ascii="Times New Roman" w:eastAsia="맑은 고딕" w:hAnsi="Times New Roman" w:cs="Times New Roman"/>
          <w:b/>
          <w:bCs/>
          <w:color w:val="000000"/>
          <w:kern w:val="24"/>
          <w:position w:val="8"/>
          <w:szCs w:val="20"/>
          <w:vertAlign w:val="superscript"/>
        </w:rPr>
        <w:t>#</w:t>
      </w:r>
      <w:r w:rsidRPr="007E38FD">
        <w:rPr>
          <w:rFonts w:ascii="Times New Roman" w:hAnsi="Times New Roman" w:cs="Times New Roman"/>
          <w:i/>
          <w:iCs/>
          <w:color w:val="000000"/>
          <w:kern w:val="24"/>
          <w:szCs w:val="20"/>
        </w:rPr>
        <w:t>p</w:t>
      </w:r>
      <w:r w:rsidRPr="007E38FD">
        <w:rPr>
          <w:rFonts w:ascii="Times New Roman" w:hAnsi="Times New Roman" w:cs="Times New Roman"/>
          <w:color w:val="000000"/>
          <w:kern w:val="24"/>
          <w:szCs w:val="20"/>
        </w:rPr>
        <w:t>&lt;0.05 vs FT</w:t>
      </w:r>
      <w:r w:rsidRPr="007E38FD">
        <w:rPr>
          <w:rFonts w:ascii="Times New Roman" w:eastAsia="맑은 고딕" w:hAnsi="Times New Roman" w:cs="Times New Roman"/>
          <w:color w:val="000000"/>
          <w:kern w:val="24"/>
          <w:szCs w:val="20"/>
        </w:rPr>
        <w:t>.</w:t>
      </w:r>
    </w:p>
    <w:p w:rsidR="001063E4" w:rsidRPr="007E38FD" w:rsidRDefault="001063E4" w:rsidP="007E38FD">
      <w:pPr>
        <w:wordWrap/>
        <w:spacing w:after="0" w:line="240" w:lineRule="auto"/>
        <w:rPr>
          <w:rFonts w:ascii="Times New Roman" w:hAnsi="Times New Roman" w:cs="Times New Roman"/>
          <w:bCs/>
          <w:color w:val="000000"/>
          <w:kern w:val="0"/>
          <w:szCs w:val="20"/>
        </w:rPr>
      </w:pPr>
    </w:p>
    <w:sectPr w:rsidR="001063E4" w:rsidRPr="007E38FD" w:rsidSect="00C83502">
      <w:footerReference w:type="default" r:id="rId8"/>
      <w:type w:val="continuous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2BBD" w:rsidRDefault="00062BBD" w:rsidP="00934107">
      <w:pPr>
        <w:spacing w:after="0" w:line="240" w:lineRule="auto"/>
      </w:pPr>
      <w:r>
        <w:separator/>
      </w:r>
    </w:p>
  </w:endnote>
  <w:endnote w:type="continuationSeparator" w:id="0">
    <w:p w:rsidR="00062BBD" w:rsidRDefault="00062BBD" w:rsidP="009341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15997954"/>
      <w:docPartObj>
        <w:docPartGallery w:val="Page Numbers (Bottom of Page)"/>
        <w:docPartUnique/>
      </w:docPartObj>
    </w:sdtPr>
    <w:sdtEndPr/>
    <w:sdtContent>
      <w:p w:rsidR="00D90BE4" w:rsidRDefault="00D90BE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1304" w:rsidRPr="00331304">
          <w:rPr>
            <w:noProof/>
            <w:lang w:val="ko-KR"/>
          </w:rPr>
          <w:t>1</w:t>
        </w:r>
        <w:r>
          <w:fldChar w:fldCharType="end"/>
        </w:r>
      </w:p>
    </w:sdtContent>
  </w:sdt>
  <w:p w:rsidR="00D90BE4" w:rsidRDefault="00D90BE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2BBD" w:rsidRDefault="00062BBD" w:rsidP="00934107">
      <w:pPr>
        <w:spacing w:after="0" w:line="240" w:lineRule="auto"/>
      </w:pPr>
      <w:r>
        <w:separator/>
      </w:r>
    </w:p>
  </w:footnote>
  <w:footnote w:type="continuationSeparator" w:id="0">
    <w:p w:rsidR="00062BBD" w:rsidRDefault="00062BBD" w:rsidP="009341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2B7"/>
    <w:rsid w:val="00005838"/>
    <w:rsid w:val="0000716A"/>
    <w:rsid w:val="000073B5"/>
    <w:rsid w:val="00007A3E"/>
    <w:rsid w:val="00007EED"/>
    <w:rsid w:val="00012447"/>
    <w:rsid w:val="00012830"/>
    <w:rsid w:val="00014E36"/>
    <w:rsid w:val="00023105"/>
    <w:rsid w:val="00030588"/>
    <w:rsid w:val="00032C0B"/>
    <w:rsid w:val="000341FB"/>
    <w:rsid w:val="00035927"/>
    <w:rsid w:val="00040942"/>
    <w:rsid w:val="00042DDC"/>
    <w:rsid w:val="00062BBD"/>
    <w:rsid w:val="0007171D"/>
    <w:rsid w:val="0007353E"/>
    <w:rsid w:val="00076EB4"/>
    <w:rsid w:val="000810B1"/>
    <w:rsid w:val="000832F1"/>
    <w:rsid w:val="00086931"/>
    <w:rsid w:val="000914C4"/>
    <w:rsid w:val="000A039B"/>
    <w:rsid w:val="000B2471"/>
    <w:rsid w:val="000B5A89"/>
    <w:rsid w:val="000B71EF"/>
    <w:rsid w:val="000C06E7"/>
    <w:rsid w:val="000C66E5"/>
    <w:rsid w:val="000D0F5F"/>
    <w:rsid w:val="000D32AA"/>
    <w:rsid w:val="000D5868"/>
    <w:rsid w:val="000E3066"/>
    <w:rsid w:val="000E7FD0"/>
    <w:rsid w:val="000F0791"/>
    <w:rsid w:val="000F17AC"/>
    <w:rsid w:val="000F6F62"/>
    <w:rsid w:val="00105737"/>
    <w:rsid w:val="001063E4"/>
    <w:rsid w:val="00111B46"/>
    <w:rsid w:val="001237E4"/>
    <w:rsid w:val="00144327"/>
    <w:rsid w:val="001444C5"/>
    <w:rsid w:val="00144C5D"/>
    <w:rsid w:val="00150722"/>
    <w:rsid w:val="00150FA0"/>
    <w:rsid w:val="00151CEB"/>
    <w:rsid w:val="00152056"/>
    <w:rsid w:val="00154360"/>
    <w:rsid w:val="001573D7"/>
    <w:rsid w:val="00164AD1"/>
    <w:rsid w:val="001666E9"/>
    <w:rsid w:val="001679E6"/>
    <w:rsid w:val="00173AD5"/>
    <w:rsid w:val="001749FD"/>
    <w:rsid w:val="00191248"/>
    <w:rsid w:val="00196452"/>
    <w:rsid w:val="001B0F68"/>
    <w:rsid w:val="001B1F3F"/>
    <w:rsid w:val="001B26A6"/>
    <w:rsid w:val="001B3F77"/>
    <w:rsid w:val="001B435C"/>
    <w:rsid w:val="001D127E"/>
    <w:rsid w:val="001D5993"/>
    <w:rsid w:val="001E08D1"/>
    <w:rsid w:val="001E7471"/>
    <w:rsid w:val="001F0B9D"/>
    <w:rsid w:val="002003F0"/>
    <w:rsid w:val="00200F25"/>
    <w:rsid w:val="00204840"/>
    <w:rsid w:val="00213E69"/>
    <w:rsid w:val="00215FF5"/>
    <w:rsid w:val="00220F77"/>
    <w:rsid w:val="00233B45"/>
    <w:rsid w:val="00283B41"/>
    <w:rsid w:val="00285973"/>
    <w:rsid w:val="00287725"/>
    <w:rsid w:val="00290489"/>
    <w:rsid w:val="00292E71"/>
    <w:rsid w:val="0029366F"/>
    <w:rsid w:val="002A12C8"/>
    <w:rsid w:val="002A1ABA"/>
    <w:rsid w:val="002A22FF"/>
    <w:rsid w:val="002A4F42"/>
    <w:rsid w:val="002B7124"/>
    <w:rsid w:val="002B7245"/>
    <w:rsid w:val="002D386A"/>
    <w:rsid w:val="002D4126"/>
    <w:rsid w:val="002D4A95"/>
    <w:rsid w:val="002D4CF1"/>
    <w:rsid w:val="002E1589"/>
    <w:rsid w:val="002E4CA3"/>
    <w:rsid w:val="002E52CD"/>
    <w:rsid w:val="002E5A9A"/>
    <w:rsid w:val="002F2B26"/>
    <w:rsid w:val="00306CEA"/>
    <w:rsid w:val="003077D6"/>
    <w:rsid w:val="00314AFC"/>
    <w:rsid w:val="00322003"/>
    <w:rsid w:val="00324F00"/>
    <w:rsid w:val="003260A5"/>
    <w:rsid w:val="0032644C"/>
    <w:rsid w:val="00331304"/>
    <w:rsid w:val="00346D5C"/>
    <w:rsid w:val="0034712F"/>
    <w:rsid w:val="003471BF"/>
    <w:rsid w:val="00352EE1"/>
    <w:rsid w:val="00355243"/>
    <w:rsid w:val="00357AAC"/>
    <w:rsid w:val="003640CC"/>
    <w:rsid w:val="003648F2"/>
    <w:rsid w:val="00365C01"/>
    <w:rsid w:val="003660FC"/>
    <w:rsid w:val="003669B6"/>
    <w:rsid w:val="00370036"/>
    <w:rsid w:val="00372D9E"/>
    <w:rsid w:val="0038594A"/>
    <w:rsid w:val="00386F13"/>
    <w:rsid w:val="00390E15"/>
    <w:rsid w:val="003958F0"/>
    <w:rsid w:val="0039603E"/>
    <w:rsid w:val="003A5AAA"/>
    <w:rsid w:val="003B4611"/>
    <w:rsid w:val="003B5D87"/>
    <w:rsid w:val="003B6E81"/>
    <w:rsid w:val="003D105F"/>
    <w:rsid w:val="003F3284"/>
    <w:rsid w:val="003F4968"/>
    <w:rsid w:val="003F4FB0"/>
    <w:rsid w:val="003F7F7D"/>
    <w:rsid w:val="00406A06"/>
    <w:rsid w:val="00410BA3"/>
    <w:rsid w:val="00417DB3"/>
    <w:rsid w:val="00422294"/>
    <w:rsid w:val="00424F25"/>
    <w:rsid w:val="004266F4"/>
    <w:rsid w:val="00427516"/>
    <w:rsid w:val="00427E97"/>
    <w:rsid w:val="00430EC9"/>
    <w:rsid w:val="00430F9A"/>
    <w:rsid w:val="00434363"/>
    <w:rsid w:val="00434B7F"/>
    <w:rsid w:val="0043732A"/>
    <w:rsid w:val="004408D4"/>
    <w:rsid w:val="004421DA"/>
    <w:rsid w:val="00442810"/>
    <w:rsid w:val="00442C91"/>
    <w:rsid w:val="00447D23"/>
    <w:rsid w:val="00447D95"/>
    <w:rsid w:val="004538FC"/>
    <w:rsid w:val="0046397C"/>
    <w:rsid w:val="00466D92"/>
    <w:rsid w:val="00472604"/>
    <w:rsid w:val="00480CA6"/>
    <w:rsid w:val="00486163"/>
    <w:rsid w:val="00491531"/>
    <w:rsid w:val="00493689"/>
    <w:rsid w:val="00495B84"/>
    <w:rsid w:val="004A553C"/>
    <w:rsid w:val="004A773E"/>
    <w:rsid w:val="004A7F23"/>
    <w:rsid w:val="004B0D06"/>
    <w:rsid w:val="004B5353"/>
    <w:rsid w:val="004B7320"/>
    <w:rsid w:val="004C16A5"/>
    <w:rsid w:val="004D122A"/>
    <w:rsid w:val="004D1753"/>
    <w:rsid w:val="004E04CF"/>
    <w:rsid w:val="004E1680"/>
    <w:rsid w:val="004E3030"/>
    <w:rsid w:val="004F0076"/>
    <w:rsid w:val="004F3EC5"/>
    <w:rsid w:val="005011C1"/>
    <w:rsid w:val="00501562"/>
    <w:rsid w:val="00504CA1"/>
    <w:rsid w:val="0051026B"/>
    <w:rsid w:val="00510355"/>
    <w:rsid w:val="00515BAA"/>
    <w:rsid w:val="00520CC6"/>
    <w:rsid w:val="00527A99"/>
    <w:rsid w:val="00531E0C"/>
    <w:rsid w:val="00537197"/>
    <w:rsid w:val="00545CFB"/>
    <w:rsid w:val="0055628C"/>
    <w:rsid w:val="005648C0"/>
    <w:rsid w:val="00575B86"/>
    <w:rsid w:val="00586703"/>
    <w:rsid w:val="00591E33"/>
    <w:rsid w:val="005956AC"/>
    <w:rsid w:val="005958D0"/>
    <w:rsid w:val="0059717B"/>
    <w:rsid w:val="005974EE"/>
    <w:rsid w:val="005A0AF5"/>
    <w:rsid w:val="005A24CC"/>
    <w:rsid w:val="005A2B41"/>
    <w:rsid w:val="005A3774"/>
    <w:rsid w:val="005A4E89"/>
    <w:rsid w:val="005A53E6"/>
    <w:rsid w:val="005A57DA"/>
    <w:rsid w:val="005C08E3"/>
    <w:rsid w:val="005C0A0A"/>
    <w:rsid w:val="005C2027"/>
    <w:rsid w:val="005C31FF"/>
    <w:rsid w:val="005D601B"/>
    <w:rsid w:val="005E379E"/>
    <w:rsid w:val="005F208E"/>
    <w:rsid w:val="005F42D4"/>
    <w:rsid w:val="005F7CF5"/>
    <w:rsid w:val="006021E1"/>
    <w:rsid w:val="00602C0E"/>
    <w:rsid w:val="00606823"/>
    <w:rsid w:val="0061239F"/>
    <w:rsid w:val="0061317B"/>
    <w:rsid w:val="00632275"/>
    <w:rsid w:val="006327A9"/>
    <w:rsid w:val="006376D3"/>
    <w:rsid w:val="0064203D"/>
    <w:rsid w:val="00645BE0"/>
    <w:rsid w:val="00652BDF"/>
    <w:rsid w:val="00657301"/>
    <w:rsid w:val="006600E5"/>
    <w:rsid w:val="0066226A"/>
    <w:rsid w:val="00662620"/>
    <w:rsid w:val="0066606B"/>
    <w:rsid w:val="00671DAD"/>
    <w:rsid w:val="00683FF3"/>
    <w:rsid w:val="00685694"/>
    <w:rsid w:val="00686B57"/>
    <w:rsid w:val="00690173"/>
    <w:rsid w:val="006924DF"/>
    <w:rsid w:val="00696BC6"/>
    <w:rsid w:val="00696F32"/>
    <w:rsid w:val="006A021C"/>
    <w:rsid w:val="006A47EC"/>
    <w:rsid w:val="006B2814"/>
    <w:rsid w:val="006B5BC5"/>
    <w:rsid w:val="006C4305"/>
    <w:rsid w:val="006C4CB2"/>
    <w:rsid w:val="006D1EEF"/>
    <w:rsid w:val="006D34B8"/>
    <w:rsid w:val="006D57E9"/>
    <w:rsid w:val="006D7247"/>
    <w:rsid w:val="006E2A2A"/>
    <w:rsid w:val="006E538F"/>
    <w:rsid w:val="006F0249"/>
    <w:rsid w:val="006F2169"/>
    <w:rsid w:val="006F705F"/>
    <w:rsid w:val="00702D90"/>
    <w:rsid w:val="00703DD8"/>
    <w:rsid w:val="007111B4"/>
    <w:rsid w:val="00717314"/>
    <w:rsid w:val="0072033E"/>
    <w:rsid w:val="007230DA"/>
    <w:rsid w:val="00727EE4"/>
    <w:rsid w:val="007334F9"/>
    <w:rsid w:val="00734C84"/>
    <w:rsid w:val="00734CC5"/>
    <w:rsid w:val="00735EFC"/>
    <w:rsid w:val="00736064"/>
    <w:rsid w:val="0074764A"/>
    <w:rsid w:val="0074782A"/>
    <w:rsid w:val="0075686A"/>
    <w:rsid w:val="007600E6"/>
    <w:rsid w:val="00762699"/>
    <w:rsid w:val="00762C94"/>
    <w:rsid w:val="00767532"/>
    <w:rsid w:val="00772806"/>
    <w:rsid w:val="007747D5"/>
    <w:rsid w:val="00781CF9"/>
    <w:rsid w:val="00786B80"/>
    <w:rsid w:val="00791290"/>
    <w:rsid w:val="007938E7"/>
    <w:rsid w:val="007B322D"/>
    <w:rsid w:val="007B4E33"/>
    <w:rsid w:val="007C1BE7"/>
    <w:rsid w:val="007C521E"/>
    <w:rsid w:val="007C79F4"/>
    <w:rsid w:val="007D1DF2"/>
    <w:rsid w:val="007D3B23"/>
    <w:rsid w:val="007E38FD"/>
    <w:rsid w:val="007E42F1"/>
    <w:rsid w:val="007E48C7"/>
    <w:rsid w:val="007F02E9"/>
    <w:rsid w:val="007F30CE"/>
    <w:rsid w:val="007F66C2"/>
    <w:rsid w:val="0080147B"/>
    <w:rsid w:val="00802620"/>
    <w:rsid w:val="008065B1"/>
    <w:rsid w:val="00806945"/>
    <w:rsid w:val="00811F1B"/>
    <w:rsid w:val="008235B5"/>
    <w:rsid w:val="008311C3"/>
    <w:rsid w:val="00832513"/>
    <w:rsid w:val="00833B11"/>
    <w:rsid w:val="00836765"/>
    <w:rsid w:val="00836E82"/>
    <w:rsid w:val="00837124"/>
    <w:rsid w:val="00841DCE"/>
    <w:rsid w:val="0084622B"/>
    <w:rsid w:val="00853CF7"/>
    <w:rsid w:val="008558F1"/>
    <w:rsid w:val="0085611E"/>
    <w:rsid w:val="00862B9B"/>
    <w:rsid w:val="008803ED"/>
    <w:rsid w:val="008814F3"/>
    <w:rsid w:val="00884234"/>
    <w:rsid w:val="00886C61"/>
    <w:rsid w:val="0089346B"/>
    <w:rsid w:val="0089761F"/>
    <w:rsid w:val="008A29CE"/>
    <w:rsid w:val="008B2C0E"/>
    <w:rsid w:val="008B30FF"/>
    <w:rsid w:val="008B3EB5"/>
    <w:rsid w:val="008C52E7"/>
    <w:rsid w:val="008C6770"/>
    <w:rsid w:val="008C6D73"/>
    <w:rsid w:val="008E6EF2"/>
    <w:rsid w:val="008E70CC"/>
    <w:rsid w:val="008E7296"/>
    <w:rsid w:val="008E7F8D"/>
    <w:rsid w:val="008F230C"/>
    <w:rsid w:val="008F747A"/>
    <w:rsid w:val="00905FEF"/>
    <w:rsid w:val="00906BBF"/>
    <w:rsid w:val="0091011B"/>
    <w:rsid w:val="009122BD"/>
    <w:rsid w:val="00912706"/>
    <w:rsid w:val="00931AB4"/>
    <w:rsid w:val="00931CE2"/>
    <w:rsid w:val="00931FB6"/>
    <w:rsid w:val="00933E6C"/>
    <w:rsid w:val="00934107"/>
    <w:rsid w:val="00934DAA"/>
    <w:rsid w:val="00941F1C"/>
    <w:rsid w:val="009429F2"/>
    <w:rsid w:val="00942BD4"/>
    <w:rsid w:val="00953042"/>
    <w:rsid w:val="00953EB3"/>
    <w:rsid w:val="0096064A"/>
    <w:rsid w:val="00964A84"/>
    <w:rsid w:val="00967AB7"/>
    <w:rsid w:val="00970253"/>
    <w:rsid w:val="009703FB"/>
    <w:rsid w:val="00970470"/>
    <w:rsid w:val="00983DD8"/>
    <w:rsid w:val="00986CC4"/>
    <w:rsid w:val="0099225E"/>
    <w:rsid w:val="00993EFC"/>
    <w:rsid w:val="009943BB"/>
    <w:rsid w:val="0099594E"/>
    <w:rsid w:val="009965F1"/>
    <w:rsid w:val="00997BD0"/>
    <w:rsid w:val="009A1223"/>
    <w:rsid w:val="009B0F38"/>
    <w:rsid w:val="009B6D2E"/>
    <w:rsid w:val="009B70F5"/>
    <w:rsid w:val="009C3BDA"/>
    <w:rsid w:val="009D00E7"/>
    <w:rsid w:val="009D0886"/>
    <w:rsid w:val="009D19A5"/>
    <w:rsid w:val="009D6EE3"/>
    <w:rsid w:val="009E2734"/>
    <w:rsid w:val="009F039F"/>
    <w:rsid w:val="009F11B2"/>
    <w:rsid w:val="009F6F17"/>
    <w:rsid w:val="00A029D0"/>
    <w:rsid w:val="00A05354"/>
    <w:rsid w:val="00A07543"/>
    <w:rsid w:val="00A100CA"/>
    <w:rsid w:val="00A10CBF"/>
    <w:rsid w:val="00A10F22"/>
    <w:rsid w:val="00A11363"/>
    <w:rsid w:val="00A21AE1"/>
    <w:rsid w:val="00A24705"/>
    <w:rsid w:val="00A26C83"/>
    <w:rsid w:val="00A27052"/>
    <w:rsid w:val="00A270CA"/>
    <w:rsid w:val="00A2783A"/>
    <w:rsid w:val="00A33481"/>
    <w:rsid w:val="00A41010"/>
    <w:rsid w:val="00A43EC9"/>
    <w:rsid w:val="00A4410A"/>
    <w:rsid w:val="00A477FF"/>
    <w:rsid w:val="00A55170"/>
    <w:rsid w:val="00A56DF8"/>
    <w:rsid w:val="00A628AF"/>
    <w:rsid w:val="00A6638D"/>
    <w:rsid w:val="00A74427"/>
    <w:rsid w:val="00A8574F"/>
    <w:rsid w:val="00A87F3B"/>
    <w:rsid w:val="00A9660F"/>
    <w:rsid w:val="00AA0B2A"/>
    <w:rsid w:val="00AA10EB"/>
    <w:rsid w:val="00AA504F"/>
    <w:rsid w:val="00AA5D0F"/>
    <w:rsid w:val="00AA71F6"/>
    <w:rsid w:val="00AB4A69"/>
    <w:rsid w:val="00AB79BD"/>
    <w:rsid w:val="00AC47B4"/>
    <w:rsid w:val="00AC7D9C"/>
    <w:rsid w:val="00AC7F28"/>
    <w:rsid w:val="00AD08F2"/>
    <w:rsid w:val="00AD2CB1"/>
    <w:rsid w:val="00AD5955"/>
    <w:rsid w:val="00AD76BE"/>
    <w:rsid w:val="00AE0CB2"/>
    <w:rsid w:val="00AE2059"/>
    <w:rsid w:val="00AE2228"/>
    <w:rsid w:val="00AE7E5B"/>
    <w:rsid w:val="00AF29A7"/>
    <w:rsid w:val="00AF2E10"/>
    <w:rsid w:val="00AF3CFA"/>
    <w:rsid w:val="00AF4377"/>
    <w:rsid w:val="00B13332"/>
    <w:rsid w:val="00B177FD"/>
    <w:rsid w:val="00B2789E"/>
    <w:rsid w:val="00B4330B"/>
    <w:rsid w:val="00B54C91"/>
    <w:rsid w:val="00B55ED7"/>
    <w:rsid w:val="00B60651"/>
    <w:rsid w:val="00B673F4"/>
    <w:rsid w:val="00B73AF6"/>
    <w:rsid w:val="00B80D96"/>
    <w:rsid w:val="00B81102"/>
    <w:rsid w:val="00B81E46"/>
    <w:rsid w:val="00B85B95"/>
    <w:rsid w:val="00B92EF3"/>
    <w:rsid w:val="00B94310"/>
    <w:rsid w:val="00B94603"/>
    <w:rsid w:val="00B94FB5"/>
    <w:rsid w:val="00B960C4"/>
    <w:rsid w:val="00BB3D6C"/>
    <w:rsid w:val="00BB459D"/>
    <w:rsid w:val="00BB4BA6"/>
    <w:rsid w:val="00BC5957"/>
    <w:rsid w:val="00BD7B63"/>
    <w:rsid w:val="00BE01C5"/>
    <w:rsid w:val="00BF1F1D"/>
    <w:rsid w:val="00BF3767"/>
    <w:rsid w:val="00BF744C"/>
    <w:rsid w:val="00C00416"/>
    <w:rsid w:val="00C01734"/>
    <w:rsid w:val="00C20740"/>
    <w:rsid w:val="00C2123C"/>
    <w:rsid w:val="00C222A7"/>
    <w:rsid w:val="00C25202"/>
    <w:rsid w:val="00C30792"/>
    <w:rsid w:val="00C33B90"/>
    <w:rsid w:val="00C341AA"/>
    <w:rsid w:val="00C359D3"/>
    <w:rsid w:val="00C424ED"/>
    <w:rsid w:val="00C456C1"/>
    <w:rsid w:val="00C473A2"/>
    <w:rsid w:val="00C47DCC"/>
    <w:rsid w:val="00C64C90"/>
    <w:rsid w:val="00C73DA4"/>
    <w:rsid w:val="00C759D0"/>
    <w:rsid w:val="00C83502"/>
    <w:rsid w:val="00C84B46"/>
    <w:rsid w:val="00C87FA4"/>
    <w:rsid w:val="00C90FD5"/>
    <w:rsid w:val="00C979EF"/>
    <w:rsid w:val="00CA35A7"/>
    <w:rsid w:val="00CA3761"/>
    <w:rsid w:val="00CA5BBF"/>
    <w:rsid w:val="00CA62F4"/>
    <w:rsid w:val="00CA652A"/>
    <w:rsid w:val="00CB6350"/>
    <w:rsid w:val="00CC0CD0"/>
    <w:rsid w:val="00CD1AFB"/>
    <w:rsid w:val="00CD31E2"/>
    <w:rsid w:val="00CD5690"/>
    <w:rsid w:val="00CE4706"/>
    <w:rsid w:val="00CE5920"/>
    <w:rsid w:val="00CF5461"/>
    <w:rsid w:val="00CF63C8"/>
    <w:rsid w:val="00D01279"/>
    <w:rsid w:val="00D01DF7"/>
    <w:rsid w:val="00D1080B"/>
    <w:rsid w:val="00D13114"/>
    <w:rsid w:val="00D152A1"/>
    <w:rsid w:val="00D17BFB"/>
    <w:rsid w:val="00D2264F"/>
    <w:rsid w:val="00D24AE8"/>
    <w:rsid w:val="00D261F3"/>
    <w:rsid w:val="00D35FE1"/>
    <w:rsid w:val="00D47BAD"/>
    <w:rsid w:val="00D56550"/>
    <w:rsid w:val="00D5730B"/>
    <w:rsid w:val="00D62901"/>
    <w:rsid w:val="00D62FA2"/>
    <w:rsid w:val="00D637CB"/>
    <w:rsid w:val="00D66549"/>
    <w:rsid w:val="00D742D6"/>
    <w:rsid w:val="00D74FFC"/>
    <w:rsid w:val="00D7641C"/>
    <w:rsid w:val="00D76E4D"/>
    <w:rsid w:val="00D80C4D"/>
    <w:rsid w:val="00D822BE"/>
    <w:rsid w:val="00D842B7"/>
    <w:rsid w:val="00D87858"/>
    <w:rsid w:val="00D879A1"/>
    <w:rsid w:val="00D90BE4"/>
    <w:rsid w:val="00D9108B"/>
    <w:rsid w:val="00D92E30"/>
    <w:rsid w:val="00D97C95"/>
    <w:rsid w:val="00DA05D8"/>
    <w:rsid w:val="00DA47E3"/>
    <w:rsid w:val="00DB2D01"/>
    <w:rsid w:val="00DB5720"/>
    <w:rsid w:val="00DB5A3A"/>
    <w:rsid w:val="00DC7C08"/>
    <w:rsid w:val="00DD12C0"/>
    <w:rsid w:val="00DD5D14"/>
    <w:rsid w:val="00DD62A0"/>
    <w:rsid w:val="00DE2015"/>
    <w:rsid w:val="00DF16FA"/>
    <w:rsid w:val="00DF3196"/>
    <w:rsid w:val="00E002E4"/>
    <w:rsid w:val="00E06ABA"/>
    <w:rsid w:val="00E070E8"/>
    <w:rsid w:val="00E12756"/>
    <w:rsid w:val="00E15978"/>
    <w:rsid w:val="00E22F75"/>
    <w:rsid w:val="00E27021"/>
    <w:rsid w:val="00E313F6"/>
    <w:rsid w:val="00E33C7E"/>
    <w:rsid w:val="00E3747A"/>
    <w:rsid w:val="00E437A2"/>
    <w:rsid w:val="00E46EE3"/>
    <w:rsid w:val="00E501E8"/>
    <w:rsid w:val="00E54F2A"/>
    <w:rsid w:val="00E730C5"/>
    <w:rsid w:val="00E910D6"/>
    <w:rsid w:val="00E926BF"/>
    <w:rsid w:val="00E94A37"/>
    <w:rsid w:val="00E96F6D"/>
    <w:rsid w:val="00E977F5"/>
    <w:rsid w:val="00EB3467"/>
    <w:rsid w:val="00EC2832"/>
    <w:rsid w:val="00EC377C"/>
    <w:rsid w:val="00EC6DBA"/>
    <w:rsid w:val="00ED1461"/>
    <w:rsid w:val="00ED48CA"/>
    <w:rsid w:val="00ED5998"/>
    <w:rsid w:val="00ED5EE1"/>
    <w:rsid w:val="00EE0009"/>
    <w:rsid w:val="00EE0CA3"/>
    <w:rsid w:val="00EE34B4"/>
    <w:rsid w:val="00EE62A0"/>
    <w:rsid w:val="00EF3101"/>
    <w:rsid w:val="00EF6B35"/>
    <w:rsid w:val="00F05CBA"/>
    <w:rsid w:val="00F125E8"/>
    <w:rsid w:val="00F147A9"/>
    <w:rsid w:val="00F17C70"/>
    <w:rsid w:val="00F24F0C"/>
    <w:rsid w:val="00F368FB"/>
    <w:rsid w:val="00F460B6"/>
    <w:rsid w:val="00F532FB"/>
    <w:rsid w:val="00F54498"/>
    <w:rsid w:val="00F5725B"/>
    <w:rsid w:val="00F6022E"/>
    <w:rsid w:val="00F61520"/>
    <w:rsid w:val="00F67656"/>
    <w:rsid w:val="00F72E9A"/>
    <w:rsid w:val="00F76FF3"/>
    <w:rsid w:val="00F84FC8"/>
    <w:rsid w:val="00F854BB"/>
    <w:rsid w:val="00F86984"/>
    <w:rsid w:val="00F87F14"/>
    <w:rsid w:val="00F87F87"/>
    <w:rsid w:val="00FA2B8C"/>
    <w:rsid w:val="00FB29A4"/>
    <w:rsid w:val="00FC4758"/>
    <w:rsid w:val="00FC73DC"/>
    <w:rsid w:val="00FC76B7"/>
    <w:rsid w:val="00FD3032"/>
    <w:rsid w:val="00FE3189"/>
    <w:rsid w:val="00FE33F5"/>
    <w:rsid w:val="00FE4CA3"/>
    <w:rsid w:val="00FE732D"/>
    <w:rsid w:val="00FF064C"/>
    <w:rsid w:val="00FF48E6"/>
    <w:rsid w:val="00FF5613"/>
    <w:rsid w:val="00FF5E0F"/>
    <w:rsid w:val="00FF6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0427F63-8F93-4615-9ABA-F52E8DFF9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5956AC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3">
    <w:name w:val="heading 3"/>
    <w:basedOn w:val="a"/>
    <w:link w:val="3Char"/>
    <w:uiPriority w:val="9"/>
    <w:qFormat/>
    <w:rsid w:val="00D66549"/>
    <w:pPr>
      <w:widowControl/>
      <w:wordWrap/>
      <w:autoSpaceDE/>
      <w:autoSpaceDN/>
      <w:spacing w:after="0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011C1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qFormat/>
    <w:rsid w:val="00D842B7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21heading1">
    <w:name w:val="MDPI_2.1_heading1"/>
    <w:basedOn w:val="a"/>
    <w:qFormat/>
    <w:rsid w:val="00D842B7"/>
    <w:pPr>
      <w:widowControl/>
      <w:wordWrap/>
      <w:autoSpaceDE/>
      <w:autoSpaceDN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character" w:styleId="a3">
    <w:name w:val="Hyperlink"/>
    <w:uiPriority w:val="99"/>
    <w:unhideWhenUsed/>
    <w:rsid w:val="00D842B7"/>
    <w:rPr>
      <w:color w:val="0563C1"/>
      <w:u w:val="single"/>
    </w:rPr>
  </w:style>
  <w:style w:type="paragraph" w:styleId="a4">
    <w:name w:val="header"/>
    <w:basedOn w:val="a"/>
    <w:link w:val="Char"/>
    <w:uiPriority w:val="99"/>
    <w:unhideWhenUsed/>
    <w:rsid w:val="0093410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34107"/>
  </w:style>
  <w:style w:type="paragraph" w:styleId="a5">
    <w:name w:val="footer"/>
    <w:basedOn w:val="a"/>
    <w:link w:val="Char0"/>
    <w:uiPriority w:val="99"/>
    <w:unhideWhenUsed/>
    <w:rsid w:val="009341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34107"/>
  </w:style>
  <w:style w:type="paragraph" w:customStyle="1" w:styleId="title1">
    <w:name w:val="title1"/>
    <w:basedOn w:val="a"/>
    <w:rsid w:val="00A029D0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7"/>
      <w:szCs w:val="27"/>
    </w:rPr>
  </w:style>
  <w:style w:type="paragraph" w:customStyle="1" w:styleId="desc2">
    <w:name w:val="desc2"/>
    <w:basedOn w:val="a"/>
    <w:rsid w:val="00A029D0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6"/>
      <w:szCs w:val="26"/>
    </w:rPr>
  </w:style>
  <w:style w:type="paragraph" w:customStyle="1" w:styleId="details1">
    <w:name w:val="details1"/>
    <w:basedOn w:val="a"/>
    <w:rsid w:val="00A029D0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2"/>
    </w:rPr>
  </w:style>
  <w:style w:type="character" w:customStyle="1" w:styleId="jrnl">
    <w:name w:val="jrnl"/>
    <w:basedOn w:val="a0"/>
    <w:rsid w:val="00A029D0"/>
  </w:style>
  <w:style w:type="character" w:styleId="a6">
    <w:name w:val="Emphasis"/>
    <w:basedOn w:val="a0"/>
    <w:uiPriority w:val="20"/>
    <w:qFormat/>
    <w:rsid w:val="004D1753"/>
    <w:rPr>
      <w:i/>
      <w:iCs/>
    </w:rPr>
  </w:style>
  <w:style w:type="character" w:customStyle="1" w:styleId="highlight">
    <w:name w:val="highlight"/>
    <w:basedOn w:val="a0"/>
    <w:rsid w:val="004D1753"/>
  </w:style>
  <w:style w:type="character" w:customStyle="1" w:styleId="3Char">
    <w:name w:val="제목 3 Char"/>
    <w:basedOn w:val="a0"/>
    <w:link w:val="3"/>
    <w:uiPriority w:val="9"/>
    <w:rsid w:val="00D66549"/>
    <w:rPr>
      <w:rFonts w:ascii="굴림" w:eastAsia="굴림" w:hAnsi="굴림" w:cs="굴림"/>
      <w:b/>
      <w:bCs/>
      <w:kern w:val="0"/>
      <w:sz w:val="27"/>
      <w:szCs w:val="27"/>
    </w:rPr>
  </w:style>
  <w:style w:type="paragraph" w:styleId="a7">
    <w:name w:val="Normal (Web)"/>
    <w:basedOn w:val="a"/>
    <w:uiPriority w:val="99"/>
    <w:unhideWhenUsed/>
    <w:rsid w:val="00D66549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MDPI22heading2">
    <w:name w:val="MDPI_2.2_heading2"/>
    <w:basedOn w:val="a"/>
    <w:qFormat/>
    <w:rsid w:val="001B0F68"/>
    <w:pPr>
      <w:widowControl/>
      <w:kinsoku w:val="0"/>
      <w:wordWrap/>
      <w:overflowPunct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lang w:eastAsia="de-DE" w:bidi="en-US"/>
    </w:rPr>
  </w:style>
  <w:style w:type="paragraph" w:customStyle="1" w:styleId="MS">
    <w:name w:val="MS바탕글"/>
    <w:basedOn w:val="a"/>
    <w:rsid w:val="00BE01C5"/>
    <w:pPr>
      <w:shd w:val="clear" w:color="auto" w:fill="FFFFFF"/>
      <w:spacing w:after="200" w:line="273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MDPI35textbeforelist">
    <w:name w:val="MDPI_3.5_text_before_list"/>
    <w:basedOn w:val="MDPI31text"/>
    <w:qFormat/>
    <w:rsid w:val="007C79F4"/>
    <w:pPr>
      <w:spacing w:after="120"/>
    </w:pPr>
  </w:style>
  <w:style w:type="character" w:customStyle="1" w:styleId="label5">
    <w:name w:val="label5"/>
    <w:basedOn w:val="a0"/>
    <w:rsid w:val="00A10CBF"/>
  </w:style>
  <w:style w:type="table" w:styleId="a8">
    <w:name w:val="Table Grid"/>
    <w:basedOn w:val="a1"/>
    <w:uiPriority w:val="59"/>
    <w:rsid w:val="00A10C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Char">
    <w:name w:val="제목 4 Char"/>
    <w:basedOn w:val="a0"/>
    <w:link w:val="4"/>
    <w:uiPriority w:val="9"/>
    <w:semiHidden/>
    <w:rsid w:val="005011C1"/>
    <w:rPr>
      <w:b/>
      <w:bCs/>
    </w:rPr>
  </w:style>
  <w:style w:type="character" w:customStyle="1" w:styleId="1Char">
    <w:name w:val="제목 1 Char"/>
    <w:basedOn w:val="a0"/>
    <w:link w:val="1"/>
    <w:uiPriority w:val="9"/>
    <w:rsid w:val="005956AC"/>
    <w:rPr>
      <w:rFonts w:asciiTheme="majorHAnsi" w:eastAsiaTheme="majorEastAsia" w:hAnsiTheme="majorHAnsi" w:cstheme="majorBidi"/>
      <w:sz w:val="28"/>
      <w:szCs w:val="28"/>
    </w:rPr>
  </w:style>
  <w:style w:type="character" w:customStyle="1" w:styleId="ui-ncbitoggler-master-text">
    <w:name w:val="ui-ncbitoggler-master-text"/>
    <w:basedOn w:val="a0"/>
    <w:rsid w:val="005956AC"/>
  </w:style>
  <w:style w:type="paragraph" w:styleId="a9">
    <w:name w:val="Balloon Text"/>
    <w:basedOn w:val="a"/>
    <w:link w:val="Char1"/>
    <w:uiPriority w:val="99"/>
    <w:semiHidden/>
    <w:unhideWhenUsed/>
    <w:rsid w:val="00D62FA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D62FA2"/>
    <w:rPr>
      <w:rFonts w:asciiTheme="majorHAnsi" w:eastAsiaTheme="majorEastAsia" w:hAnsiTheme="majorHAnsi" w:cstheme="majorBidi"/>
      <w:sz w:val="18"/>
      <w:szCs w:val="18"/>
    </w:rPr>
  </w:style>
  <w:style w:type="paragraph" w:customStyle="1" w:styleId="p">
    <w:name w:val="p"/>
    <w:basedOn w:val="a"/>
    <w:link w:val="pChar"/>
    <w:rsid w:val="00C64C9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pChar">
    <w:name w:val="p Char"/>
    <w:basedOn w:val="a0"/>
    <w:link w:val="p"/>
    <w:rsid w:val="00C64C90"/>
    <w:rPr>
      <w:rFonts w:ascii="굴림" w:eastAsia="굴림" w:hAnsi="굴림" w:cs="굴림"/>
      <w:kern w:val="0"/>
      <w:sz w:val="24"/>
      <w:szCs w:val="24"/>
    </w:rPr>
  </w:style>
  <w:style w:type="paragraph" w:customStyle="1" w:styleId="10">
    <w:name w:val="제목1"/>
    <w:basedOn w:val="a"/>
    <w:rsid w:val="00C759D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sc">
    <w:name w:val="desc"/>
    <w:basedOn w:val="a"/>
    <w:rsid w:val="00C759D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tails">
    <w:name w:val="details"/>
    <w:basedOn w:val="a"/>
    <w:rsid w:val="00C759D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a">
    <w:name w:val="line number"/>
    <w:basedOn w:val="a0"/>
    <w:uiPriority w:val="99"/>
    <w:semiHidden/>
    <w:unhideWhenUsed/>
    <w:rsid w:val="00FD30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47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9890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33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1297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082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7241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86221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31831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752745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2392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34826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099409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9062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289248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932351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27612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11829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267551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4514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128429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184972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509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2359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44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1740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117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1260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94571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9884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0597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96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25080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16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86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00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942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440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6349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5117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12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8516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03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1916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600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1143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14177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2906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7302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8926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15313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90745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4315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580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302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4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5721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23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9922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10892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4089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6039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19917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2518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56749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13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398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9572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89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3928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787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3425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27536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4044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9779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7209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23692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53650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87164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960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3247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6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5687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9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8996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65199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727879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021347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819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41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66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07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773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0358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40901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743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479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3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861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459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604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4157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10319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838655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051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49490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83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7804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6107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352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3306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9860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8329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4832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0019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83195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74398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45377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855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5961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42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9899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465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257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34417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4787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8755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9041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36865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3748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5601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954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2759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46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2398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89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6637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70404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629593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242789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740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1717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383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3725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32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1191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88287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4253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4278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9508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41430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72909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33232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847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0712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070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7801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419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2541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22020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03602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854891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455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1774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28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5846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29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383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55911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948731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656040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038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1211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228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590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690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6108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56603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1774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3240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9451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39665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57130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16714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556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7435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06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3951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307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9035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5022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268724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683481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116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9259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52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6573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787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1510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25933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2855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9255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82513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40330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76124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222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4415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98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611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86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6888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3113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8116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8373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214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17946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6835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9261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431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8617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97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3085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961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139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11607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7639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5979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2804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5942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80022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7685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186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06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495660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30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940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404361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5032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7501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6798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587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1861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29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305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247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062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08839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9080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4281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5114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7367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05089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5656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043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3450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80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2779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376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5260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72537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9814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899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0595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76005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75669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61951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916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756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9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9399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583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057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33070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569988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63860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210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9626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19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743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962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1405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8926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123472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771150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85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88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970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8601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938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298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73312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00636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219086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599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6912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71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3238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858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615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39731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678373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047411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BB361D-C74D-49EA-A67F-B5C1D79441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24</Words>
  <Characters>10400</Characters>
  <Application>Microsoft Office Word</Application>
  <DocSecurity>0</DocSecurity>
  <Lines>86</Lines>
  <Paragraphs>2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cp:lastPrinted>2021-11-27T02:13:00Z</cp:lastPrinted>
  <dcterms:created xsi:type="dcterms:W3CDTF">2022-06-06T04:48:00Z</dcterms:created>
  <dcterms:modified xsi:type="dcterms:W3CDTF">2022-06-06T04:48:00Z</dcterms:modified>
</cp:coreProperties>
</file>